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2AF61B" w14:textId="2BA00674" w:rsidR="00CC4994" w:rsidRPr="009802A4" w:rsidRDefault="00CC4994" w:rsidP="009802A4">
      <w:pPr>
        <w:spacing w:line="360" w:lineRule="auto"/>
        <w:rPr>
          <w:rFonts w:asciiTheme="majorHAnsi" w:hAnsiTheme="majorHAnsi"/>
          <w:color w:val="000000" w:themeColor="text1"/>
        </w:rPr>
      </w:pPr>
      <w:r w:rsidRPr="00F71984">
        <w:rPr>
          <w:rFonts w:asciiTheme="majorHAnsi" w:hAnsiTheme="majorHAnsi"/>
          <w:b/>
          <w:color w:val="000000" w:themeColor="text1"/>
        </w:rPr>
        <w:t>Supplementary Information</w:t>
      </w:r>
    </w:p>
    <w:p w14:paraId="5432115D" w14:textId="2620C89E" w:rsidR="007F1F03" w:rsidRPr="00F71984" w:rsidRDefault="00CC4994" w:rsidP="007F1F03">
      <w:pPr>
        <w:spacing w:line="360" w:lineRule="auto"/>
        <w:rPr>
          <w:rFonts w:asciiTheme="majorHAnsi" w:hAnsiTheme="majorHAnsi"/>
          <w:b/>
          <w:color w:val="000000" w:themeColor="text1"/>
        </w:rPr>
      </w:pPr>
      <w:r w:rsidRPr="00F71984">
        <w:rPr>
          <w:rFonts w:asciiTheme="majorHAnsi" w:hAnsiTheme="majorHAnsi"/>
          <w:b/>
          <w:color w:val="000000" w:themeColor="text1"/>
        </w:rPr>
        <w:t>Figure Legends</w:t>
      </w:r>
    </w:p>
    <w:p w14:paraId="2D9A5003" w14:textId="20BAFA9B" w:rsidR="00687A05" w:rsidRDefault="00773764" w:rsidP="00687A05">
      <w:pPr>
        <w:spacing w:line="360" w:lineRule="auto"/>
        <w:rPr>
          <w:rFonts w:asciiTheme="majorHAnsi" w:hAnsiTheme="majorHAnsi"/>
          <w:color w:val="000000" w:themeColor="text1"/>
        </w:rPr>
      </w:pPr>
      <w:r w:rsidRPr="00F71984">
        <w:rPr>
          <w:rFonts w:asciiTheme="majorHAnsi" w:hAnsiTheme="majorHAnsi"/>
          <w:b/>
          <w:color w:val="000000" w:themeColor="text1"/>
        </w:rPr>
        <w:t>Figure S1:</w:t>
      </w:r>
      <w:r w:rsidR="00687A05" w:rsidRPr="00F71984">
        <w:rPr>
          <w:rFonts w:asciiTheme="majorHAnsi" w:hAnsiTheme="majorHAnsi"/>
          <w:b/>
          <w:color w:val="000000" w:themeColor="text1"/>
        </w:rPr>
        <w:t xml:space="preserve"> </w:t>
      </w:r>
      <w:r w:rsidR="00687A05" w:rsidRPr="00F71984">
        <w:rPr>
          <w:rFonts w:asciiTheme="majorHAnsi" w:hAnsiTheme="majorHAnsi"/>
          <w:b/>
          <w:i/>
          <w:color w:val="000000" w:themeColor="text1"/>
        </w:rPr>
        <w:t>p53</w:t>
      </w:r>
      <w:r w:rsidR="00687A05" w:rsidRPr="00F71984">
        <w:rPr>
          <w:rFonts w:asciiTheme="majorHAnsi" w:hAnsiTheme="majorHAnsi"/>
          <w:b/>
          <w:color w:val="000000" w:themeColor="text1"/>
        </w:rPr>
        <w:t xml:space="preserve">-proficient human pancreatic cancer SW1990 cells are sensitive to gemcitabine (GEM). </w:t>
      </w:r>
      <w:r w:rsidR="00687A05" w:rsidRPr="00F71984">
        <w:rPr>
          <w:rFonts w:asciiTheme="majorHAnsi" w:hAnsiTheme="majorHAnsi"/>
          <w:color w:val="000000" w:themeColor="text1"/>
        </w:rPr>
        <w:t>(</w:t>
      </w:r>
      <w:r w:rsidR="00687A05" w:rsidRPr="00F71984">
        <w:rPr>
          <w:rFonts w:asciiTheme="majorHAnsi" w:hAnsiTheme="majorHAnsi"/>
          <w:b/>
          <w:color w:val="000000" w:themeColor="text1"/>
        </w:rPr>
        <w:t>a</w:t>
      </w:r>
      <w:r w:rsidR="00687A05" w:rsidRPr="00F71984">
        <w:rPr>
          <w:rFonts w:asciiTheme="majorHAnsi" w:hAnsiTheme="majorHAnsi"/>
          <w:color w:val="000000" w:themeColor="text1"/>
        </w:rPr>
        <w:t>) Phase-contrast micrographs. SW1990 cells were exposed to the indicated concentrations of GEM. Forty-eight hours after treatment, representative pictures were taken. (</w:t>
      </w:r>
      <w:proofErr w:type="gramStart"/>
      <w:r w:rsidR="00687A05" w:rsidRPr="00F71984">
        <w:rPr>
          <w:rFonts w:asciiTheme="majorHAnsi" w:hAnsiTheme="majorHAnsi"/>
          <w:b/>
          <w:color w:val="000000" w:themeColor="text1"/>
        </w:rPr>
        <w:t>b</w:t>
      </w:r>
      <w:proofErr w:type="gramEnd"/>
      <w:r w:rsidR="00687A05" w:rsidRPr="00F71984">
        <w:rPr>
          <w:rFonts w:asciiTheme="majorHAnsi" w:hAnsiTheme="majorHAnsi"/>
          <w:b/>
          <w:color w:val="000000" w:themeColor="text1"/>
        </w:rPr>
        <w:t>, c</w:t>
      </w:r>
      <w:r w:rsidR="00687A05" w:rsidRPr="00F71984">
        <w:rPr>
          <w:rFonts w:asciiTheme="majorHAnsi" w:hAnsiTheme="majorHAnsi"/>
          <w:color w:val="000000" w:themeColor="text1"/>
        </w:rPr>
        <w:t>) SW1990 cells undergo cell death in response to GEM. SW1990 cells were treated as in (</w:t>
      </w:r>
      <w:r w:rsidR="00687A05" w:rsidRPr="00F71984">
        <w:rPr>
          <w:rFonts w:asciiTheme="majorHAnsi" w:hAnsiTheme="majorHAnsi"/>
          <w:b/>
          <w:color w:val="000000" w:themeColor="text1"/>
        </w:rPr>
        <w:t>a</w:t>
      </w:r>
      <w:r w:rsidR="00687A05" w:rsidRPr="00F71984">
        <w:rPr>
          <w:rFonts w:asciiTheme="majorHAnsi" w:hAnsiTheme="majorHAnsi"/>
          <w:color w:val="000000" w:themeColor="text1"/>
        </w:rPr>
        <w:t>). Forty-eight hours after treatment, floating and attached cells were collecte</w:t>
      </w:r>
      <w:r w:rsidR="002C7711">
        <w:rPr>
          <w:rFonts w:asciiTheme="majorHAnsi" w:hAnsiTheme="majorHAnsi"/>
          <w:color w:val="000000" w:themeColor="text1"/>
        </w:rPr>
        <w:t xml:space="preserve">d and subjected to flow </w:t>
      </w:r>
      <w:proofErr w:type="spellStart"/>
      <w:r w:rsidR="002C7711">
        <w:rPr>
          <w:rFonts w:asciiTheme="majorHAnsi" w:hAnsiTheme="majorHAnsi"/>
          <w:color w:val="000000" w:themeColor="text1"/>
        </w:rPr>
        <w:t>cytometry</w:t>
      </w:r>
      <w:proofErr w:type="spellEnd"/>
      <w:r w:rsidR="00687A05" w:rsidRPr="00F71984">
        <w:rPr>
          <w:rFonts w:asciiTheme="majorHAnsi" w:hAnsiTheme="majorHAnsi"/>
          <w:color w:val="000000" w:themeColor="text1"/>
        </w:rPr>
        <w:t xml:space="preserve"> (</w:t>
      </w:r>
      <w:r w:rsidR="00687A05" w:rsidRPr="00F71984">
        <w:rPr>
          <w:rFonts w:asciiTheme="majorHAnsi" w:hAnsiTheme="majorHAnsi"/>
          <w:b/>
          <w:color w:val="000000" w:themeColor="text1"/>
        </w:rPr>
        <w:t>b</w:t>
      </w:r>
      <w:r w:rsidR="00A154C3">
        <w:rPr>
          <w:rFonts w:asciiTheme="majorHAnsi" w:hAnsiTheme="majorHAnsi"/>
          <w:color w:val="000000" w:themeColor="text1"/>
        </w:rPr>
        <w:t xml:space="preserve">) and </w:t>
      </w:r>
      <w:proofErr w:type="spellStart"/>
      <w:r w:rsidR="00A154C3">
        <w:rPr>
          <w:rFonts w:asciiTheme="majorHAnsi" w:hAnsiTheme="majorHAnsi"/>
          <w:color w:val="000000" w:themeColor="text1"/>
        </w:rPr>
        <w:t>trypan</w:t>
      </w:r>
      <w:proofErr w:type="spellEnd"/>
      <w:r w:rsidR="00A154C3">
        <w:rPr>
          <w:rFonts w:asciiTheme="majorHAnsi" w:hAnsiTheme="majorHAnsi"/>
          <w:color w:val="000000" w:themeColor="text1"/>
        </w:rPr>
        <w:t xml:space="preserve"> </w:t>
      </w:r>
      <w:r w:rsidR="00687A05" w:rsidRPr="00F71984">
        <w:rPr>
          <w:rFonts w:asciiTheme="majorHAnsi" w:hAnsiTheme="majorHAnsi"/>
          <w:color w:val="000000" w:themeColor="text1"/>
        </w:rPr>
        <w:t>blue exclusion assay (</w:t>
      </w:r>
      <w:r w:rsidR="00687A05" w:rsidRPr="00F71984">
        <w:rPr>
          <w:rFonts w:asciiTheme="majorHAnsi" w:hAnsiTheme="majorHAnsi"/>
          <w:b/>
          <w:color w:val="000000" w:themeColor="text1"/>
        </w:rPr>
        <w:t>c</w:t>
      </w:r>
      <w:r w:rsidR="00687A05" w:rsidRPr="00F71984">
        <w:rPr>
          <w:rFonts w:asciiTheme="majorHAnsi" w:hAnsiTheme="majorHAnsi"/>
          <w:color w:val="000000" w:themeColor="text1"/>
        </w:rPr>
        <w:t xml:space="preserve">), respectively. </w:t>
      </w:r>
    </w:p>
    <w:p w14:paraId="0CA74DF9" w14:textId="77777777" w:rsidR="00872775" w:rsidRDefault="00872775" w:rsidP="00687A05">
      <w:pPr>
        <w:spacing w:line="360" w:lineRule="auto"/>
        <w:rPr>
          <w:rFonts w:asciiTheme="majorHAnsi" w:hAnsiTheme="majorHAnsi"/>
          <w:color w:val="000000" w:themeColor="text1"/>
        </w:rPr>
      </w:pPr>
    </w:p>
    <w:p w14:paraId="0966F9CA" w14:textId="7823791C" w:rsidR="00872775" w:rsidRPr="00723516" w:rsidRDefault="00872775" w:rsidP="00687A05">
      <w:pPr>
        <w:spacing w:line="360" w:lineRule="auto"/>
        <w:rPr>
          <w:rFonts w:asciiTheme="majorHAnsi" w:hAnsiTheme="majorHAnsi"/>
          <w:color w:val="000000" w:themeColor="text1"/>
        </w:rPr>
      </w:pPr>
      <w:r w:rsidRPr="00F71984">
        <w:rPr>
          <w:rFonts w:asciiTheme="majorHAnsi" w:hAnsiTheme="majorHAnsi"/>
          <w:b/>
          <w:color w:val="000000" w:themeColor="text1"/>
        </w:rPr>
        <w:t>Figure S2:</w:t>
      </w:r>
      <w:r>
        <w:rPr>
          <w:rFonts w:asciiTheme="majorHAnsi" w:hAnsiTheme="majorHAnsi"/>
          <w:b/>
          <w:color w:val="000000" w:themeColor="text1"/>
        </w:rPr>
        <w:t xml:space="preserve"> </w:t>
      </w:r>
      <w:r w:rsidR="00723516">
        <w:rPr>
          <w:rFonts w:asciiTheme="majorHAnsi" w:hAnsiTheme="majorHAnsi" w:hint="eastAsia"/>
          <w:b/>
          <w:color w:val="000000" w:themeColor="text1"/>
        </w:rPr>
        <w:t>I</w:t>
      </w:r>
      <w:r w:rsidR="00723516">
        <w:rPr>
          <w:rFonts w:asciiTheme="majorHAnsi" w:hAnsiTheme="majorHAnsi"/>
          <w:b/>
          <w:color w:val="000000" w:themeColor="text1"/>
        </w:rPr>
        <w:t xml:space="preserve">nduction of TAp73 in response to GEM. </w:t>
      </w:r>
      <w:r w:rsidR="00723516">
        <w:rPr>
          <w:rFonts w:asciiTheme="majorHAnsi" w:hAnsiTheme="majorHAnsi"/>
          <w:color w:val="000000" w:themeColor="text1"/>
        </w:rPr>
        <w:t xml:space="preserve">MiaPaCa-2 cells were exposed to 10 </w:t>
      </w:r>
      <w:r w:rsidR="00723516" w:rsidRPr="00723516">
        <w:rPr>
          <w:rFonts w:ascii="Symbol" w:hAnsi="Symbol"/>
          <w:color w:val="000000" w:themeColor="text1"/>
        </w:rPr>
        <w:t></w:t>
      </w:r>
      <w:r w:rsidR="00723516">
        <w:rPr>
          <w:rFonts w:asciiTheme="majorHAnsi" w:hAnsiTheme="majorHAnsi"/>
          <w:color w:val="000000" w:themeColor="text1"/>
        </w:rPr>
        <w:t xml:space="preserve">M of GEM </w:t>
      </w:r>
      <w:r w:rsidR="005D7D4D">
        <w:rPr>
          <w:rFonts w:asciiTheme="majorHAnsi" w:hAnsiTheme="majorHAnsi"/>
          <w:color w:val="000000" w:themeColor="text1"/>
        </w:rPr>
        <w:t xml:space="preserve">(lower panels) </w:t>
      </w:r>
      <w:r w:rsidR="00723516">
        <w:rPr>
          <w:rFonts w:asciiTheme="majorHAnsi" w:hAnsiTheme="majorHAnsi"/>
          <w:color w:val="000000" w:themeColor="text1"/>
        </w:rPr>
        <w:t>or left untreated</w:t>
      </w:r>
      <w:r w:rsidR="005D7D4D">
        <w:rPr>
          <w:rFonts w:asciiTheme="majorHAnsi" w:hAnsiTheme="majorHAnsi"/>
          <w:color w:val="000000" w:themeColor="text1"/>
        </w:rPr>
        <w:t xml:space="preserve"> (upper panels)</w:t>
      </w:r>
      <w:r w:rsidR="00723516">
        <w:rPr>
          <w:rFonts w:asciiTheme="majorHAnsi" w:hAnsiTheme="majorHAnsi"/>
          <w:color w:val="000000" w:themeColor="text1"/>
        </w:rPr>
        <w:t xml:space="preserve">. Forty-eight hours after treatment, </w:t>
      </w:r>
      <w:r w:rsidR="005D7D4D">
        <w:rPr>
          <w:rFonts w:asciiTheme="majorHAnsi" w:hAnsiTheme="majorHAnsi"/>
          <w:color w:val="000000" w:themeColor="text1"/>
        </w:rPr>
        <w:t xml:space="preserve">cells were fixed and incubated with anti-TAp73 antibody (green). Cell nuclei were stained with DAPI (blue). </w:t>
      </w:r>
    </w:p>
    <w:p w14:paraId="75ADF4EE" w14:textId="77777777" w:rsidR="00687A05" w:rsidRPr="00F71984" w:rsidRDefault="00687A05" w:rsidP="007F1F03">
      <w:pPr>
        <w:spacing w:line="360" w:lineRule="auto"/>
        <w:rPr>
          <w:rFonts w:asciiTheme="majorHAnsi" w:hAnsiTheme="majorHAnsi"/>
          <w:color w:val="000000" w:themeColor="text1"/>
        </w:rPr>
      </w:pPr>
    </w:p>
    <w:p w14:paraId="31F9229D" w14:textId="73BC25ED" w:rsidR="007F1F03" w:rsidRPr="00F71984" w:rsidRDefault="007E2CD5" w:rsidP="007F1F03">
      <w:pPr>
        <w:spacing w:line="360" w:lineRule="auto"/>
        <w:rPr>
          <w:rFonts w:asciiTheme="majorHAnsi" w:hAnsiTheme="majorHAnsi"/>
          <w:color w:val="000000" w:themeColor="text1"/>
        </w:rPr>
      </w:pPr>
      <w:r>
        <w:rPr>
          <w:rFonts w:asciiTheme="majorHAnsi" w:hAnsiTheme="majorHAnsi"/>
          <w:b/>
          <w:color w:val="000000" w:themeColor="text1"/>
        </w:rPr>
        <w:t>Figure S3</w:t>
      </w:r>
      <w:r w:rsidR="007F1F03" w:rsidRPr="00F71984">
        <w:rPr>
          <w:rFonts w:asciiTheme="majorHAnsi" w:hAnsiTheme="majorHAnsi"/>
          <w:b/>
          <w:color w:val="000000" w:themeColor="text1"/>
        </w:rPr>
        <w:t xml:space="preserve">: </w:t>
      </w:r>
      <w:r w:rsidR="00883898" w:rsidRPr="00F71984">
        <w:rPr>
          <w:rFonts w:asciiTheme="majorHAnsi" w:hAnsiTheme="majorHAnsi"/>
          <w:b/>
          <w:color w:val="000000" w:themeColor="text1"/>
        </w:rPr>
        <w:t xml:space="preserve">Forced expression of TAp73 promotes cell cycle arrest and/or cell death in MiaPaCa-2 cells. </w:t>
      </w:r>
      <w:r w:rsidR="00241E47" w:rsidRPr="00F71984">
        <w:rPr>
          <w:rFonts w:asciiTheme="majorHAnsi" w:hAnsiTheme="majorHAnsi"/>
          <w:color w:val="000000" w:themeColor="text1"/>
        </w:rPr>
        <w:t>MiaPaCa-2 cells were transfected with the expression plasmid for TAp73</w:t>
      </w:r>
      <w:r w:rsidR="00241E47" w:rsidRPr="00F71984">
        <w:rPr>
          <w:rFonts w:ascii="Symbol" w:hAnsi="Symbol"/>
          <w:color w:val="000000" w:themeColor="text1"/>
        </w:rPr>
        <w:t></w:t>
      </w:r>
      <w:r w:rsidR="00241E47" w:rsidRPr="00F71984">
        <w:rPr>
          <w:rFonts w:asciiTheme="majorHAnsi" w:hAnsiTheme="majorHAnsi"/>
          <w:color w:val="000000" w:themeColor="text1"/>
        </w:rPr>
        <w:t xml:space="preserve"> or with the </w:t>
      </w:r>
      <w:r w:rsidR="00B97C21" w:rsidRPr="00F71984">
        <w:rPr>
          <w:rFonts w:asciiTheme="majorHAnsi" w:hAnsiTheme="majorHAnsi"/>
          <w:color w:val="000000" w:themeColor="text1"/>
        </w:rPr>
        <w:t xml:space="preserve">empty plasmid. Forty-eight hours after transfection, </w:t>
      </w:r>
      <w:r w:rsidR="00773764" w:rsidRPr="00F71984">
        <w:rPr>
          <w:rFonts w:asciiTheme="majorHAnsi" w:hAnsiTheme="majorHAnsi"/>
          <w:color w:val="000000" w:themeColor="text1"/>
        </w:rPr>
        <w:t xml:space="preserve">cell lysates were analyzed by </w:t>
      </w:r>
      <w:proofErr w:type="spellStart"/>
      <w:r w:rsidR="00773764" w:rsidRPr="00F71984">
        <w:rPr>
          <w:rFonts w:asciiTheme="majorHAnsi" w:hAnsiTheme="majorHAnsi"/>
          <w:color w:val="000000" w:themeColor="text1"/>
        </w:rPr>
        <w:t>immunoblotting</w:t>
      </w:r>
      <w:proofErr w:type="spellEnd"/>
      <w:r w:rsidR="00773764" w:rsidRPr="00F71984">
        <w:rPr>
          <w:rFonts w:asciiTheme="majorHAnsi" w:hAnsiTheme="majorHAnsi"/>
          <w:color w:val="000000" w:themeColor="text1"/>
        </w:rPr>
        <w:t xml:space="preserve"> (</w:t>
      </w:r>
      <w:r w:rsidR="00773764" w:rsidRPr="00F71984">
        <w:rPr>
          <w:rFonts w:asciiTheme="majorHAnsi" w:hAnsiTheme="majorHAnsi"/>
          <w:b/>
          <w:color w:val="000000" w:themeColor="text1"/>
        </w:rPr>
        <w:t>a</w:t>
      </w:r>
      <w:r w:rsidR="00773764" w:rsidRPr="00F71984">
        <w:rPr>
          <w:rFonts w:asciiTheme="majorHAnsi" w:hAnsiTheme="majorHAnsi"/>
          <w:color w:val="000000" w:themeColor="text1"/>
        </w:rPr>
        <w:t xml:space="preserve">). MiaPaCa-2 </w:t>
      </w:r>
      <w:r w:rsidR="00B97C21" w:rsidRPr="00F71984">
        <w:rPr>
          <w:rFonts w:asciiTheme="majorHAnsi" w:hAnsiTheme="majorHAnsi"/>
          <w:color w:val="000000" w:themeColor="text1"/>
        </w:rPr>
        <w:t xml:space="preserve">cells were </w:t>
      </w:r>
      <w:r w:rsidR="00773764" w:rsidRPr="00F71984">
        <w:rPr>
          <w:rFonts w:asciiTheme="majorHAnsi" w:hAnsiTheme="majorHAnsi"/>
          <w:color w:val="000000" w:themeColor="text1"/>
        </w:rPr>
        <w:t>transfected as in (</w:t>
      </w:r>
      <w:r w:rsidR="00773764" w:rsidRPr="00F71984">
        <w:rPr>
          <w:rFonts w:asciiTheme="majorHAnsi" w:hAnsiTheme="majorHAnsi"/>
          <w:b/>
          <w:color w:val="000000" w:themeColor="text1"/>
        </w:rPr>
        <w:t>a</w:t>
      </w:r>
      <w:r w:rsidR="00773764" w:rsidRPr="00F71984">
        <w:rPr>
          <w:rFonts w:asciiTheme="majorHAnsi" w:hAnsiTheme="majorHAnsi"/>
          <w:color w:val="000000" w:themeColor="text1"/>
        </w:rPr>
        <w:t xml:space="preserve">). Forty-eight hours after transfection, cells were </w:t>
      </w:r>
      <w:r w:rsidR="00B97C21" w:rsidRPr="00F71984">
        <w:rPr>
          <w:rFonts w:asciiTheme="majorHAnsi" w:hAnsiTheme="majorHAnsi"/>
          <w:color w:val="000000" w:themeColor="text1"/>
        </w:rPr>
        <w:t xml:space="preserve">transferred to the fresh </w:t>
      </w:r>
      <w:r w:rsidR="00B97C21" w:rsidRPr="00F71984">
        <w:rPr>
          <w:rFonts w:asciiTheme="majorHAnsi" w:hAnsiTheme="majorHAnsi"/>
          <w:color w:val="000000" w:themeColor="text1"/>
        </w:rPr>
        <w:lastRenderedPageBreak/>
        <w:t xml:space="preserve">medium containing G418 (at a final concentration of 400 </w:t>
      </w:r>
      <w:r w:rsidR="00B97C21" w:rsidRPr="00F71984">
        <w:rPr>
          <w:rFonts w:ascii="Symbol" w:hAnsi="Symbol"/>
          <w:color w:val="000000" w:themeColor="text1"/>
        </w:rPr>
        <w:t></w:t>
      </w:r>
      <w:r w:rsidR="00B97C21" w:rsidRPr="00F71984">
        <w:rPr>
          <w:rFonts w:asciiTheme="majorHAnsi" w:hAnsiTheme="majorHAnsi"/>
          <w:color w:val="000000" w:themeColor="text1"/>
        </w:rPr>
        <w:t xml:space="preserve">g/ml). Two weeks of selection, G418-resistant colonies were stained with </w:t>
      </w:r>
      <w:proofErr w:type="spellStart"/>
      <w:r w:rsidR="00B97C21" w:rsidRPr="00F71984">
        <w:rPr>
          <w:rFonts w:asciiTheme="majorHAnsi" w:hAnsiTheme="majorHAnsi"/>
          <w:color w:val="000000" w:themeColor="text1"/>
        </w:rPr>
        <w:t>Giemsa’s</w:t>
      </w:r>
      <w:proofErr w:type="spellEnd"/>
      <w:r w:rsidR="00B97C21" w:rsidRPr="00F71984">
        <w:rPr>
          <w:rFonts w:asciiTheme="majorHAnsi" w:hAnsiTheme="majorHAnsi"/>
          <w:color w:val="000000" w:themeColor="text1"/>
        </w:rPr>
        <w:t xml:space="preserve"> solution</w:t>
      </w:r>
      <w:r w:rsidR="00773764" w:rsidRPr="00F71984">
        <w:rPr>
          <w:rFonts w:asciiTheme="majorHAnsi" w:hAnsiTheme="majorHAnsi"/>
          <w:color w:val="000000" w:themeColor="text1"/>
        </w:rPr>
        <w:t xml:space="preserve"> (</w:t>
      </w:r>
      <w:r w:rsidR="00773764" w:rsidRPr="00F71984">
        <w:rPr>
          <w:rFonts w:asciiTheme="majorHAnsi" w:hAnsiTheme="majorHAnsi"/>
          <w:b/>
          <w:color w:val="000000" w:themeColor="text1"/>
        </w:rPr>
        <w:t>b</w:t>
      </w:r>
      <w:r w:rsidR="00773764" w:rsidRPr="00F71984">
        <w:rPr>
          <w:rFonts w:asciiTheme="majorHAnsi" w:hAnsiTheme="majorHAnsi"/>
          <w:color w:val="000000" w:themeColor="text1"/>
        </w:rPr>
        <w:t>)</w:t>
      </w:r>
      <w:r w:rsidR="00B97C21" w:rsidRPr="00F71984">
        <w:rPr>
          <w:rFonts w:asciiTheme="majorHAnsi" w:hAnsiTheme="majorHAnsi"/>
          <w:color w:val="000000" w:themeColor="text1"/>
        </w:rPr>
        <w:t xml:space="preserve">. </w:t>
      </w:r>
    </w:p>
    <w:p w14:paraId="1635D1D4" w14:textId="77777777" w:rsidR="0028708D" w:rsidRPr="00F71984" w:rsidRDefault="0028708D" w:rsidP="007F1F03">
      <w:pPr>
        <w:spacing w:line="360" w:lineRule="auto"/>
        <w:rPr>
          <w:rFonts w:asciiTheme="majorHAnsi" w:hAnsiTheme="majorHAnsi"/>
          <w:color w:val="000000" w:themeColor="text1"/>
        </w:rPr>
      </w:pPr>
    </w:p>
    <w:p w14:paraId="29BF6186" w14:textId="0F3809DC" w:rsidR="0028708D" w:rsidRDefault="007E2CD5" w:rsidP="007F1F03">
      <w:pPr>
        <w:spacing w:line="360" w:lineRule="auto"/>
        <w:rPr>
          <w:rFonts w:asciiTheme="majorHAnsi" w:hAnsiTheme="majorHAnsi"/>
          <w:color w:val="000000" w:themeColor="text1"/>
        </w:rPr>
      </w:pPr>
      <w:r>
        <w:rPr>
          <w:rFonts w:asciiTheme="majorHAnsi" w:hAnsiTheme="majorHAnsi"/>
          <w:b/>
          <w:color w:val="000000" w:themeColor="text1"/>
        </w:rPr>
        <w:t>Figure S4</w:t>
      </w:r>
      <w:r w:rsidR="0028708D" w:rsidRPr="00F71984">
        <w:rPr>
          <w:rFonts w:asciiTheme="majorHAnsi" w:hAnsiTheme="majorHAnsi"/>
          <w:b/>
          <w:color w:val="000000" w:themeColor="text1"/>
        </w:rPr>
        <w:t xml:space="preserve">: </w:t>
      </w:r>
      <w:r w:rsidR="005B594C" w:rsidRPr="00F71984">
        <w:rPr>
          <w:rFonts w:asciiTheme="majorHAnsi" w:hAnsiTheme="majorHAnsi"/>
          <w:b/>
          <w:color w:val="000000" w:themeColor="text1"/>
        </w:rPr>
        <w:t xml:space="preserve">Forced expression of TAp73 enhances luciferase activity driven by p53/TAp73-responsive promoters. </w:t>
      </w:r>
      <w:r w:rsidR="005B594C" w:rsidRPr="00F71984">
        <w:rPr>
          <w:rFonts w:asciiTheme="majorHAnsi" w:hAnsiTheme="majorHAnsi"/>
          <w:color w:val="000000" w:themeColor="text1"/>
        </w:rPr>
        <w:t xml:space="preserve">MiaPaCa-2 cells were transfected with the constant amount of </w:t>
      </w:r>
      <w:r w:rsidR="00AE2AC5" w:rsidRPr="00F71984">
        <w:rPr>
          <w:rFonts w:asciiTheme="majorHAnsi" w:hAnsiTheme="majorHAnsi"/>
          <w:color w:val="000000" w:themeColor="text1"/>
        </w:rPr>
        <w:t xml:space="preserve">the luciferase reporter plasmid bearing </w:t>
      </w:r>
      <w:r w:rsidR="00AE1025">
        <w:rPr>
          <w:rFonts w:asciiTheme="majorHAnsi" w:hAnsiTheme="majorHAnsi"/>
          <w:color w:val="000000" w:themeColor="text1"/>
        </w:rPr>
        <w:t xml:space="preserve">human </w:t>
      </w:r>
      <w:r w:rsidR="00AE2AC5" w:rsidRPr="00F71984">
        <w:rPr>
          <w:rFonts w:asciiTheme="majorHAnsi" w:hAnsiTheme="majorHAnsi"/>
          <w:i/>
          <w:color w:val="000000" w:themeColor="text1"/>
        </w:rPr>
        <w:t>p21</w:t>
      </w:r>
      <w:r w:rsidR="00AE2AC5" w:rsidRPr="00F71984">
        <w:rPr>
          <w:rFonts w:asciiTheme="majorHAnsi" w:hAnsiTheme="majorHAnsi"/>
          <w:i/>
          <w:color w:val="000000" w:themeColor="text1"/>
          <w:vertAlign w:val="superscript"/>
        </w:rPr>
        <w:t>WAF1</w:t>
      </w:r>
      <w:r w:rsidR="00AE2AC5" w:rsidRPr="00F71984">
        <w:rPr>
          <w:rFonts w:asciiTheme="majorHAnsi" w:hAnsiTheme="majorHAnsi"/>
          <w:color w:val="000000" w:themeColor="text1"/>
        </w:rPr>
        <w:t xml:space="preserve"> or </w:t>
      </w:r>
      <w:r w:rsidR="00AE2AC5" w:rsidRPr="00F71984">
        <w:rPr>
          <w:rFonts w:asciiTheme="majorHAnsi" w:hAnsiTheme="majorHAnsi"/>
          <w:i/>
          <w:color w:val="000000" w:themeColor="text1"/>
        </w:rPr>
        <w:t>NOXA</w:t>
      </w:r>
      <w:r w:rsidR="00AE2AC5" w:rsidRPr="00F71984">
        <w:rPr>
          <w:rFonts w:asciiTheme="majorHAnsi" w:hAnsiTheme="majorHAnsi"/>
          <w:color w:val="000000" w:themeColor="text1"/>
        </w:rPr>
        <w:t xml:space="preserve"> promoter and </w:t>
      </w:r>
      <w:proofErr w:type="spellStart"/>
      <w:r w:rsidR="00AE2AC5" w:rsidRPr="00F71984">
        <w:rPr>
          <w:rFonts w:asciiTheme="majorHAnsi" w:hAnsiTheme="majorHAnsi"/>
          <w:i/>
          <w:color w:val="000000" w:themeColor="text1"/>
        </w:rPr>
        <w:t>Renilla</w:t>
      </w:r>
      <w:proofErr w:type="spellEnd"/>
      <w:r w:rsidR="00AE2AC5" w:rsidRPr="00F71984">
        <w:rPr>
          <w:rFonts w:asciiTheme="majorHAnsi" w:hAnsiTheme="majorHAnsi"/>
          <w:color w:val="000000" w:themeColor="text1"/>
        </w:rPr>
        <w:t xml:space="preserve"> luciferase plasmid together with or without the increasing amounts of the expression plasmid for TAp73</w:t>
      </w:r>
      <w:r w:rsidR="00AE2AC5" w:rsidRPr="00F71984">
        <w:rPr>
          <w:rFonts w:ascii="Symbol" w:hAnsi="Symbol"/>
          <w:color w:val="000000" w:themeColor="text1"/>
        </w:rPr>
        <w:t></w:t>
      </w:r>
      <w:r w:rsidR="00AE2AC5" w:rsidRPr="00F71984">
        <w:rPr>
          <w:rFonts w:asciiTheme="majorHAnsi" w:hAnsiTheme="majorHAnsi"/>
          <w:color w:val="000000" w:themeColor="text1"/>
        </w:rPr>
        <w:t xml:space="preserve">. Total amount of plasmid DNA was kept constant with pcDNA3. Forty-eight hours after transfection, cell lysates were prepared and their luciferase activities were measured. </w:t>
      </w:r>
    </w:p>
    <w:p w14:paraId="73DEF81D" w14:textId="77777777" w:rsidR="007E2CD5" w:rsidRDefault="007E2CD5" w:rsidP="007F1F03">
      <w:pPr>
        <w:spacing w:line="360" w:lineRule="auto"/>
        <w:rPr>
          <w:rFonts w:asciiTheme="majorHAnsi" w:hAnsiTheme="majorHAnsi"/>
          <w:color w:val="000000" w:themeColor="text1"/>
        </w:rPr>
      </w:pPr>
      <w:bookmarkStart w:id="0" w:name="_GoBack"/>
      <w:bookmarkEnd w:id="0"/>
    </w:p>
    <w:p w14:paraId="4BE15D68" w14:textId="4B10A700" w:rsidR="007E2CD5" w:rsidRDefault="007E2CD5" w:rsidP="007F1F03">
      <w:pPr>
        <w:spacing w:line="360" w:lineRule="auto"/>
        <w:rPr>
          <w:rFonts w:asciiTheme="majorHAnsi" w:hAnsiTheme="majorHAnsi"/>
          <w:color w:val="000000" w:themeColor="text1"/>
        </w:rPr>
      </w:pPr>
      <w:r>
        <w:rPr>
          <w:rFonts w:asciiTheme="majorHAnsi" w:hAnsiTheme="majorHAnsi"/>
          <w:b/>
          <w:color w:val="000000" w:themeColor="text1"/>
        </w:rPr>
        <w:t>Figure S5</w:t>
      </w:r>
      <w:r w:rsidRPr="00F71984">
        <w:rPr>
          <w:rFonts w:asciiTheme="majorHAnsi" w:hAnsiTheme="majorHAnsi"/>
          <w:b/>
          <w:color w:val="000000" w:themeColor="text1"/>
        </w:rPr>
        <w:t xml:space="preserve">: SW1990 cells undergo cell death following GEM exposure in a p53-dependent manner. </w:t>
      </w:r>
      <w:r w:rsidRPr="00F71984">
        <w:rPr>
          <w:rFonts w:asciiTheme="majorHAnsi" w:hAnsiTheme="majorHAnsi"/>
          <w:color w:val="000000" w:themeColor="text1"/>
        </w:rPr>
        <w:t>SW1990 cells were treated as in Figure S1a. Forty-eight hours after GEM exposure, total RNA and cell lysates were prepared and analyzed by RT-PCR (</w:t>
      </w:r>
      <w:r w:rsidRPr="00F71984">
        <w:rPr>
          <w:rFonts w:asciiTheme="majorHAnsi" w:hAnsiTheme="majorHAnsi"/>
          <w:b/>
          <w:color w:val="000000" w:themeColor="text1"/>
        </w:rPr>
        <w:t>a</w:t>
      </w:r>
      <w:r w:rsidRPr="00F71984">
        <w:rPr>
          <w:rFonts w:asciiTheme="majorHAnsi" w:hAnsiTheme="majorHAnsi"/>
          <w:color w:val="000000" w:themeColor="text1"/>
        </w:rPr>
        <w:t xml:space="preserve">) and </w:t>
      </w:r>
      <w:proofErr w:type="spellStart"/>
      <w:r w:rsidRPr="00F71984">
        <w:rPr>
          <w:rFonts w:asciiTheme="majorHAnsi" w:hAnsiTheme="majorHAnsi"/>
          <w:color w:val="000000" w:themeColor="text1"/>
        </w:rPr>
        <w:t>immunoblotting</w:t>
      </w:r>
      <w:proofErr w:type="spellEnd"/>
      <w:r w:rsidRPr="00F71984">
        <w:rPr>
          <w:rFonts w:asciiTheme="majorHAnsi" w:hAnsiTheme="majorHAnsi"/>
          <w:color w:val="000000" w:themeColor="text1"/>
        </w:rPr>
        <w:t xml:space="preserve"> (</w:t>
      </w:r>
      <w:r w:rsidRPr="00F71984">
        <w:rPr>
          <w:rFonts w:asciiTheme="majorHAnsi" w:hAnsiTheme="majorHAnsi"/>
          <w:b/>
          <w:color w:val="000000" w:themeColor="text1"/>
        </w:rPr>
        <w:t>b</w:t>
      </w:r>
      <w:r w:rsidRPr="00F71984">
        <w:rPr>
          <w:rFonts w:asciiTheme="majorHAnsi" w:hAnsiTheme="majorHAnsi"/>
          <w:color w:val="000000" w:themeColor="text1"/>
        </w:rPr>
        <w:t xml:space="preserve">), respectively. For RT-PCR, </w:t>
      </w:r>
      <w:r w:rsidRPr="00F71984">
        <w:rPr>
          <w:rFonts w:asciiTheme="majorHAnsi" w:hAnsiTheme="majorHAnsi"/>
          <w:i/>
          <w:color w:val="000000" w:themeColor="text1"/>
        </w:rPr>
        <w:t>GAPDH</w:t>
      </w:r>
      <w:r w:rsidRPr="00F71984">
        <w:rPr>
          <w:rFonts w:asciiTheme="majorHAnsi" w:hAnsiTheme="majorHAnsi"/>
          <w:color w:val="000000" w:themeColor="text1"/>
        </w:rPr>
        <w:t xml:space="preserve"> was used as an internal control. For </w:t>
      </w:r>
      <w:proofErr w:type="spellStart"/>
      <w:r w:rsidRPr="00F71984">
        <w:rPr>
          <w:rFonts w:asciiTheme="majorHAnsi" w:hAnsiTheme="majorHAnsi"/>
          <w:color w:val="000000" w:themeColor="text1"/>
        </w:rPr>
        <w:t>immunoblotting</w:t>
      </w:r>
      <w:proofErr w:type="spellEnd"/>
      <w:r w:rsidRPr="00F71984">
        <w:rPr>
          <w:rFonts w:asciiTheme="majorHAnsi" w:hAnsiTheme="majorHAnsi"/>
          <w:color w:val="000000" w:themeColor="text1"/>
        </w:rPr>
        <w:t xml:space="preserve">, actin was used as a loading control. </w:t>
      </w:r>
    </w:p>
    <w:p w14:paraId="2E418986" w14:textId="77777777" w:rsidR="00A546A4" w:rsidRDefault="00A546A4" w:rsidP="007F1F03">
      <w:pPr>
        <w:spacing w:line="360" w:lineRule="auto"/>
        <w:rPr>
          <w:rFonts w:asciiTheme="majorHAnsi" w:hAnsiTheme="majorHAnsi"/>
          <w:color w:val="000000" w:themeColor="text1"/>
        </w:rPr>
      </w:pPr>
    </w:p>
    <w:p w14:paraId="2345B8C4" w14:textId="3DB04D8D" w:rsidR="00A546A4" w:rsidRPr="00616E86" w:rsidRDefault="00A546A4" w:rsidP="007F1F03">
      <w:pPr>
        <w:spacing w:line="360" w:lineRule="auto"/>
        <w:rPr>
          <w:rFonts w:asciiTheme="majorHAnsi" w:hAnsiTheme="majorHAnsi"/>
        </w:rPr>
      </w:pPr>
      <w:r w:rsidRPr="00616E86">
        <w:rPr>
          <w:rFonts w:asciiTheme="majorHAnsi" w:hAnsiTheme="majorHAnsi"/>
          <w:b/>
        </w:rPr>
        <w:t xml:space="preserve">Figure S6: </w:t>
      </w:r>
      <w:r w:rsidR="00A21EB7" w:rsidRPr="00616E86">
        <w:rPr>
          <w:rFonts w:asciiTheme="majorHAnsi" w:hAnsiTheme="majorHAnsi"/>
          <w:b/>
        </w:rPr>
        <w:t xml:space="preserve">Silencing of </w:t>
      </w:r>
      <w:r w:rsidR="00A21EB7" w:rsidRPr="00616E86">
        <w:rPr>
          <w:rFonts w:asciiTheme="majorHAnsi" w:hAnsiTheme="majorHAnsi"/>
          <w:b/>
          <w:i/>
        </w:rPr>
        <w:t>RUNX2</w:t>
      </w:r>
      <w:r w:rsidR="00A21EB7" w:rsidRPr="00616E86">
        <w:rPr>
          <w:rFonts w:asciiTheme="majorHAnsi" w:hAnsiTheme="majorHAnsi"/>
          <w:b/>
        </w:rPr>
        <w:t xml:space="preserve"> improves GEM sensitivity of MiaPaCa-2 cells. </w:t>
      </w:r>
      <w:r w:rsidR="00A21EB7" w:rsidRPr="00616E86">
        <w:rPr>
          <w:rFonts w:asciiTheme="majorHAnsi" w:hAnsiTheme="majorHAnsi"/>
        </w:rPr>
        <w:t xml:space="preserve">MiaPaCa-2 cells were transfected with non-targeting control </w:t>
      </w:r>
      <w:proofErr w:type="spellStart"/>
      <w:r w:rsidR="00A21EB7" w:rsidRPr="00616E86">
        <w:rPr>
          <w:rFonts w:asciiTheme="majorHAnsi" w:hAnsiTheme="majorHAnsi"/>
        </w:rPr>
        <w:t>siRNA</w:t>
      </w:r>
      <w:proofErr w:type="spellEnd"/>
      <w:r w:rsidR="00A21EB7" w:rsidRPr="00616E86">
        <w:rPr>
          <w:rFonts w:asciiTheme="majorHAnsi" w:hAnsiTheme="majorHAnsi"/>
        </w:rPr>
        <w:t xml:space="preserve"> or with two independent </w:t>
      </w:r>
      <w:proofErr w:type="spellStart"/>
      <w:r w:rsidR="00A21EB7" w:rsidRPr="00616E86">
        <w:rPr>
          <w:rFonts w:asciiTheme="majorHAnsi" w:hAnsiTheme="majorHAnsi"/>
        </w:rPr>
        <w:t>siRNAs</w:t>
      </w:r>
      <w:proofErr w:type="spellEnd"/>
      <w:r w:rsidR="00A21EB7" w:rsidRPr="00616E86">
        <w:rPr>
          <w:rFonts w:asciiTheme="majorHAnsi" w:hAnsiTheme="majorHAnsi"/>
        </w:rPr>
        <w:t xml:space="preserve"> against </w:t>
      </w:r>
      <w:r w:rsidR="00A21EB7" w:rsidRPr="00616E86">
        <w:rPr>
          <w:rFonts w:asciiTheme="majorHAnsi" w:hAnsiTheme="majorHAnsi"/>
          <w:i/>
        </w:rPr>
        <w:t>RUNX2</w:t>
      </w:r>
      <w:r w:rsidR="00A21EB7" w:rsidRPr="00616E86">
        <w:rPr>
          <w:rFonts w:asciiTheme="majorHAnsi" w:hAnsiTheme="majorHAnsi"/>
        </w:rPr>
        <w:t xml:space="preserve"> (siRNA#1 or siRNA#2)</w:t>
      </w:r>
      <w:r w:rsidR="00411AA3" w:rsidRPr="00616E86">
        <w:rPr>
          <w:rFonts w:asciiTheme="majorHAnsi" w:hAnsiTheme="majorHAnsi"/>
        </w:rPr>
        <w:t xml:space="preserve">, which are contained in Smart pool </w:t>
      </w:r>
      <w:proofErr w:type="spellStart"/>
      <w:r w:rsidR="00411AA3" w:rsidRPr="00616E86">
        <w:rPr>
          <w:rFonts w:ascii="Arial" w:hAnsi="Arial"/>
        </w:rPr>
        <w:t>siRNA</w:t>
      </w:r>
      <w:proofErr w:type="spellEnd"/>
      <w:r w:rsidR="00411AA3" w:rsidRPr="00616E86">
        <w:rPr>
          <w:rFonts w:ascii="Arial" w:hAnsi="Arial"/>
        </w:rPr>
        <w:t xml:space="preserve"> </w:t>
      </w:r>
      <w:r w:rsidR="00AD0AB7" w:rsidRPr="00616E86">
        <w:rPr>
          <w:rFonts w:ascii="Arial" w:hAnsi="Arial"/>
        </w:rPr>
        <w:t xml:space="preserve">mixture </w:t>
      </w:r>
      <w:r w:rsidR="00411AA3" w:rsidRPr="00616E86">
        <w:rPr>
          <w:rFonts w:ascii="Arial" w:hAnsi="Arial"/>
        </w:rPr>
        <w:t>(</w:t>
      </w:r>
      <w:proofErr w:type="spellStart"/>
      <w:r w:rsidR="00411AA3" w:rsidRPr="00616E86">
        <w:rPr>
          <w:rFonts w:ascii="Arial" w:hAnsi="Arial" w:cs="Verdana"/>
          <w:kern w:val="0"/>
        </w:rPr>
        <w:t>Dharmacon</w:t>
      </w:r>
      <w:proofErr w:type="spellEnd"/>
      <w:r w:rsidR="00411AA3" w:rsidRPr="00616E86">
        <w:rPr>
          <w:rFonts w:ascii="Arial" w:hAnsi="Arial" w:cs="Verdana"/>
          <w:kern w:val="0"/>
        </w:rPr>
        <w:t>, Lafayette, CO, USA</w:t>
      </w:r>
      <w:r w:rsidR="00411AA3" w:rsidRPr="00616E86">
        <w:rPr>
          <w:rFonts w:ascii="Arial" w:hAnsi="Arial"/>
        </w:rPr>
        <w:t>)</w:t>
      </w:r>
      <w:r w:rsidR="00A21EB7" w:rsidRPr="00616E86">
        <w:rPr>
          <w:rFonts w:asciiTheme="majorHAnsi" w:hAnsiTheme="majorHAnsi"/>
        </w:rPr>
        <w:t xml:space="preserve">. Twenty-four hours after transfection, cells were treated with GEM (10 </w:t>
      </w:r>
      <w:r w:rsidR="00A21EB7" w:rsidRPr="00616E86">
        <w:rPr>
          <w:rFonts w:ascii="Symbol" w:hAnsi="Symbol"/>
        </w:rPr>
        <w:t></w:t>
      </w:r>
      <w:r w:rsidR="00A21EB7" w:rsidRPr="00616E86">
        <w:rPr>
          <w:rFonts w:asciiTheme="majorHAnsi" w:hAnsiTheme="majorHAnsi"/>
        </w:rPr>
        <w:t xml:space="preserve">M) or left untreated. Forty-eight hours after treatment, cell lysates were prepared and analyzed by </w:t>
      </w:r>
      <w:proofErr w:type="spellStart"/>
      <w:r w:rsidR="00A21EB7" w:rsidRPr="00616E86">
        <w:rPr>
          <w:rFonts w:asciiTheme="majorHAnsi" w:hAnsiTheme="majorHAnsi"/>
        </w:rPr>
        <w:t>immunoblotting</w:t>
      </w:r>
      <w:proofErr w:type="spellEnd"/>
      <w:r w:rsidR="00A21EB7" w:rsidRPr="00616E86">
        <w:rPr>
          <w:rFonts w:asciiTheme="majorHAnsi" w:hAnsiTheme="majorHAnsi"/>
        </w:rPr>
        <w:t xml:space="preserve"> (</w:t>
      </w:r>
      <w:r w:rsidR="00A21EB7" w:rsidRPr="00616E86">
        <w:rPr>
          <w:rFonts w:asciiTheme="majorHAnsi" w:hAnsiTheme="majorHAnsi"/>
          <w:b/>
        </w:rPr>
        <w:t>a</w:t>
      </w:r>
      <w:r w:rsidR="00A21EB7" w:rsidRPr="00616E86">
        <w:rPr>
          <w:rFonts w:asciiTheme="majorHAnsi" w:hAnsiTheme="majorHAnsi"/>
        </w:rPr>
        <w:t>). (</w:t>
      </w:r>
      <w:r w:rsidR="00A21EB7" w:rsidRPr="00616E86">
        <w:rPr>
          <w:rFonts w:asciiTheme="majorHAnsi" w:hAnsiTheme="majorHAnsi"/>
          <w:b/>
        </w:rPr>
        <w:t>b</w:t>
      </w:r>
      <w:r w:rsidR="00A21EB7" w:rsidRPr="00616E86">
        <w:rPr>
          <w:rFonts w:asciiTheme="majorHAnsi" w:hAnsiTheme="majorHAnsi"/>
        </w:rPr>
        <w:t xml:space="preserve">) </w:t>
      </w:r>
      <w:r w:rsidR="00315132" w:rsidRPr="00616E86">
        <w:rPr>
          <w:rFonts w:asciiTheme="majorHAnsi" w:hAnsiTheme="majorHAnsi"/>
        </w:rPr>
        <w:t>Phase-contrast micrographs. MiaPaCa-2 cells were treated as in (</w:t>
      </w:r>
      <w:r w:rsidR="00315132" w:rsidRPr="00616E86">
        <w:rPr>
          <w:rFonts w:asciiTheme="majorHAnsi" w:hAnsiTheme="majorHAnsi"/>
          <w:b/>
        </w:rPr>
        <w:t>a</w:t>
      </w:r>
      <w:r w:rsidR="00315132" w:rsidRPr="00616E86">
        <w:rPr>
          <w:rFonts w:asciiTheme="majorHAnsi" w:hAnsiTheme="majorHAnsi"/>
        </w:rPr>
        <w:t xml:space="preserve">). </w:t>
      </w:r>
      <w:r w:rsidR="00BE0972" w:rsidRPr="00616E86">
        <w:rPr>
          <w:rFonts w:asciiTheme="majorHAnsi" w:hAnsiTheme="majorHAnsi"/>
        </w:rPr>
        <w:t>Forty-eight hours after GEM exposure, representative pictures were taken. (</w:t>
      </w:r>
      <w:r w:rsidR="00BE0972" w:rsidRPr="00616E86">
        <w:rPr>
          <w:rFonts w:asciiTheme="majorHAnsi" w:hAnsiTheme="majorHAnsi"/>
          <w:b/>
        </w:rPr>
        <w:t>c</w:t>
      </w:r>
      <w:r w:rsidR="00BE0972" w:rsidRPr="00616E86">
        <w:rPr>
          <w:rFonts w:asciiTheme="majorHAnsi" w:hAnsiTheme="majorHAnsi"/>
        </w:rPr>
        <w:t>) MiaPaCa-2 cells were treated as in (</w:t>
      </w:r>
      <w:r w:rsidR="00BE0972" w:rsidRPr="00616E86">
        <w:rPr>
          <w:rFonts w:asciiTheme="majorHAnsi" w:hAnsiTheme="majorHAnsi"/>
          <w:b/>
        </w:rPr>
        <w:t>a</w:t>
      </w:r>
      <w:r w:rsidR="00BE0972" w:rsidRPr="00616E86">
        <w:rPr>
          <w:rFonts w:asciiTheme="majorHAnsi" w:hAnsiTheme="majorHAnsi"/>
        </w:rPr>
        <w:t xml:space="preserve">). Forty-eight hours after GEM treatment, floating and attached cells were harvested and analyzed by </w:t>
      </w:r>
      <w:proofErr w:type="spellStart"/>
      <w:r w:rsidR="00BE0972" w:rsidRPr="00616E86">
        <w:rPr>
          <w:rFonts w:asciiTheme="majorHAnsi" w:hAnsiTheme="majorHAnsi"/>
        </w:rPr>
        <w:t>trypan</w:t>
      </w:r>
      <w:proofErr w:type="spellEnd"/>
      <w:r w:rsidR="00BE0972" w:rsidRPr="00616E86">
        <w:rPr>
          <w:rFonts w:asciiTheme="majorHAnsi" w:hAnsiTheme="majorHAnsi"/>
        </w:rPr>
        <w:t xml:space="preserve"> blue exclusion assay. </w:t>
      </w:r>
    </w:p>
    <w:p w14:paraId="6E32EF38" w14:textId="2499D98C" w:rsidR="00481DF6" w:rsidRPr="00616E86" w:rsidRDefault="00481DF6" w:rsidP="00481DF6">
      <w:pPr>
        <w:spacing w:line="360" w:lineRule="auto"/>
        <w:rPr>
          <w:rFonts w:asciiTheme="majorHAnsi" w:hAnsiTheme="majorHAnsi"/>
        </w:rPr>
      </w:pPr>
    </w:p>
    <w:p w14:paraId="6FFF948C" w14:textId="1938AC95" w:rsidR="00DE2066" w:rsidRPr="00B2734D" w:rsidRDefault="00A546A4" w:rsidP="00481DF6">
      <w:pPr>
        <w:spacing w:line="360" w:lineRule="auto"/>
        <w:rPr>
          <w:rFonts w:asciiTheme="majorHAnsi" w:hAnsiTheme="majorHAnsi"/>
          <w:color w:val="000000" w:themeColor="text1"/>
        </w:rPr>
      </w:pPr>
      <w:r w:rsidRPr="00616E86">
        <w:rPr>
          <w:rFonts w:asciiTheme="majorHAnsi" w:hAnsiTheme="majorHAnsi"/>
          <w:b/>
        </w:rPr>
        <w:t>Figure S7</w:t>
      </w:r>
      <w:r w:rsidR="00DE2066" w:rsidRPr="00616E86">
        <w:rPr>
          <w:rFonts w:asciiTheme="majorHAnsi" w:hAnsiTheme="majorHAnsi"/>
          <w:b/>
        </w:rPr>
        <w:t>:</w:t>
      </w:r>
      <w:r w:rsidR="00B41B5F" w:rsidRPr="00616E86">
        <w:rPr>
          <w:rFonts w:asciiTheme="majorHAnsi" w:hAnsiTheme="majorHAnsi"/>
          <w:b/>
        </w:rPr>
        <w:t xml:space="preserve"> </w:t>
      </w:r>
      <w:r w:rsidR="00B2734D">
        <w:rPr>
          <w:rFonts w:asciiTheme="majorHAnsi" w:hAnsiTheme="majorHAnsi"/>
          <w:b/>
          <w:color w:val="000000" w:themeColor="text1"/>
        </w:rPr>
        <w:t xml:space="preserve">Depletion of </w:t>
      </w:r>
      <w:r w:rsidR="00B2734D" w:rsidRPr="00B2734D">
        <w:rPr>
          <w:rFonts w:asciiTheme="majorHAnsi" w:hAnsiTheme="majorHAnsi"/>
          <w:b/>
          <w:i/>
          <w:color w:val="000000" w:themeColor="text1"/>
        </w:rPr>
        <w:t>RUNX2</w:t>
      </w:r>
      <w:r w:rsidR="00B2734D">
        <w:rPr>
          <w:rFonts w:asciiTheme="majorHAnsi" w:hAnsiTheme="majorHAnsi"/>
          <w:b/>
          <w:color w:val="000000" w:themeColor="text1"/>
        </w:rPr>
        <w:t xml:space="preserve"> increase</w:t>
      </w:r>
      <w:r w:rsidR="00AE1025">
        <w:rPr>
          <w:rFonts w:asciiTheme="majorHAnsi" w:hAnsiTheme="majorHAnsi"/>
          <w:b/>
          <w:color w:val="000000" w:themeColor="text1"/>
        </w:rPr>
        <w:t>s</w:t>
      </w:r>
      <w:r w:rsidR="00B2734D">
        <w:rPr>
          <w:rFonts w:asciiTheme="majorHAnsi" w:hAnsiTheme="majorHAnsi"/>
          <w:b/>
          <w:color w:val="000000" w:themeColor="text1"/>
        </w:rPr>
        <w:t xml:space="preserve"> number of nuclear foci in response to GEM. </w:t>
      </w:r>
      <w:r w:rsidR="00B2734D" w:rsidRPr="00F71984">
        <w:rPr>
          <w:rFonts w:asciiTheme="majorHAnsi" w:hAnsiTheme="majorHAnsi"/>
          <w:color w:val="000000" w:themeColor="text1"/>
        </w:rPr>
        <w:t>MiaPaCa-2 cells were transfected with</w:t>
      </w:r>
      <w:r w:rsidR="00B2734D">
        <w:rPr>
          <w:rFonts w:asciiTheme="majorHAnsi" w:hAnsiTheme="majorHAnsi"/>
          <w:color w:val="000000" w:themeColor="text1"/>
        </w:rPr>
        <w:t xml:space="preserve"> control </w:t>
      </w:r>
      <w:proofErr w:type="spellStart"/>
      <w:r w:rsidR="00B2734D">
        <w:rPr>
          <w:rFonts w:asciiTheme="majorHAnsi" w:hAnsiTheme="majorHAnsi"/>
          <w:color w:val="000000" w:themeColor="text1"/>
        </w:rPr>
        <w:t>siRNA</w:t>
      </w:r>
      <w:proofErr w:type="spellEnd"/>
      <w:r w:rsidR="00B2734D">
        <w:rPr>
          <w:rFonts w:asciiTheme="majorHAnsi" w:hAnsiTheme="majorHAnsi"/>
          <w:color w:val="000000" w:themeColor="text1"/>
        </w:rPr>
        <w:t xml:space="preserve"> or with </w:t>
      </w:r>
      <w:proofErr w:type="spellStart"/>
      <w:r w:rsidR="00B2734D">
        <w:rPr>
          <w:rFonts w:asciiTheme="majorHAnsi" w:hAnsiTheme="majorHAnsi"/>
          <w:color w:val="000000" w:themeColor="text1"/>
        </w:rPr>
        <w:t>siRNA</w:t>
      </w:r>
      <w:proofErr w:type="spellEnd"/>
      <w:r w:rsidR="00B2734D">
        <w:rPr>
          <w:rFonts w:asciiTheme="majorHAnsi" w:hAnsiTheme="majorHAnsi"/>
          <w:color w:val="000000" w:themeColor="text1"/>
        </w:rPr>
        <w:t xml:space="preserve"> against </w:t>
      </w:r>
      <w:r w:rsidR="00B2734D" w:rsidRPr="00B2734D">
        <w:rPr>
          <w:rFonts w:asciiTheme="majorHAnsi" w:hAnsiTheme="majorHAnsi"/>
          <w:i/>
          <w:color w:val="000000" w:themeColor="text1"/>
        </w:rPr>
        <w:t>RUNX2</w:t>
      </w:r>
      <w:r w:rsidR="00B2734D">
        <w:rPr>
          <w:rFonts w:asciiTheme="majorHAnsi" w:hAnsiTheme="majorHAnsi"/>
          <w:color w:val="000000" w:themeColor="text1"/>
        </w:rPr>
        <w:t xml:space="preserve">. Twenty-four hours after transfection, cells were </w:t>
      </w:r>
      <w:r w:rsidR="00635CB0">
        <w:rPr>
          <w:rFonts w:asciiTheme="majorHAnsi" w:hAnsiTheme="majorHAnsi"/>
          <w:color w:val="000000" w:themeColor="text1"/>
        </w:rPr>
        <w:t xml:space="preserve">treated with 10 </w:t>
      </w:r>
      <w:r w:rsidR="00635CB0" w:rsidRPr="00635CB0">
        <w:rPr>
          <w:rFonts w:ascii="Symbol" w:hAnsi="Symbol"/>
          <w:color w:val="000000" w:themeColor="text1"/>
        </w:rPr>
        <w:t></w:t>
      </w:r>
      <w:r w:rsidR="00635CB0">
        <w:rPr>
          <w:rFonts w:asciiTheme="majorHAnsi" w:hAnsiTheme="majorHAnsi"/>
          <w:color w:val="000000" w:themeColor="text1"/>
        </w:rPr>
        <w:t>M of GEM or left untreated. Forty-eight hours after treatment, cells were fixed and probed with anti-</w:t>
      </w:r>
      <w:r w:rsidR="00635CB0" w:rsidRPr="00635CB0">
        <w:rPr>
          <w:rFonts w:ascii="Symbol" w:hAnsi="Symbol"/>
          <w:color w:val="000000" w:themeColor="text1"/>
        </w:rPr>
        <w:t></w:t>
      </w:r>
      <w:r w:rsidR="00635CB0">
        <w:rPr>
          <w:rFonts w:asciiTheme="majorHAnsi" w:hAnsiTheme="majorHAnsi"/>
          <w:color w:val="000000" w:themeColor="text1"/>
        </w:rPr>
        <w:t xml:space="preserve">H2AX antibody (upper panels). Cell nuclei were stained with DAPI (lower panels). </w:t>
      </w:r>
    </w:p>
    <w:sectPr w:rsidR="00DE2066" w:rsidRPr="00B2734D" w:rsidSect="001A3336"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80000281" w:usb1="28C76CF8" w:usb2="00000010" w:usb3="00000000" w:csb0="00020000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80000281" w:usb1="28C76CF8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3704C"/>
    <w:multiLevelType w:val="hybridMultilevel"/>
    <w:tmpl w:val="C1986FFC"/>
    <w:lvl w:ilvl="0" w:tplc="80EA2A94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17F830B3"/>
    <w:multiLevelType w:val="hybridMultilevel"/>
    <w:tmpl w:val="E35A8F18"/>
    <w:lvl w:ilvl="0" w:tplc="93F83FB2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344B4CA3"/>
    <w:multiLevelType w:val="hybridMultilevel"/>
    <w:tmpl w:val="88B87B36"/>
    <w:lvl w:ilvl="0" w:tplc="D660AC90">
      <w:start w:val="1"/>
      <w:numFmt w:val="decimal"/>
      <w:lvlText w:val="%1."/>
      <w:lvlJc w:val="left"/>
      <w:pPr>
        <w:ind w:left="480" w:hanging="360"/>
      </w:pPr>
      <w:rPr>
        <w:rFonts w:hint="default"/>
        <w:color w:val="auto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3">
    <w:nsid w:val="35E12CC2"/>
    <w:multiLevelType w:val="hybridMultilevel"/>
    <w:tmpl w:val="5D5E43FE"/>
    <w:lvl w:ilvl="0" w:tplc="8E62EC06">
      <w:start w:val="10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772B112F"/>
    <w:multiLevelType w:val="hybridMultilevel"/>
    <w:tmpl w:val="845E6C34"/>
    <w:lvl w:ilvl="0" w:tplc="B30C41FA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7FE70BC5"/>
    <w:multiLevelType w:val="hybridMultilevel"/>
    <w:tmpl w:val="AFFA9852"/>
    <w:lvl w:ilvl="0" w:tplc="7E420DD2">
      <w:start w:val="8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CDA"/>
    <w:rsid w:val="00004612"/>
    <w:rsid w:val="0001092B"/>
    <w:rsid w:val="0001127D"/>
    <w:rsid w:val="00013359"/>
    <w:rsid w:val="00016E67"/>
    <w:rsid w:val="00030F59"/>
    <w:rsid w:val="000314A5"/>
    <w:rsid w:val="00031710"/>
    <w:rsid w:val="00032FA3"/>
    <w:rsid w:val="0004578B"/>
    <w:rsid w:val="00056D6C"/>
    <w:rsid w:val="0006010D"/>
    <w:rsid w:val="00060B0E"/>
    <w:rsid w:val="00064CC7"/>
    <w:rsid w:val="000656C1"/>
    <w:rsid w:val="00065C4D"/>
    <w:rsid w:val="00071166"/>
    <w:rsid w:val="00074ECA"/>
    <w:rsid w:val="00077B5F"/>
    <w:rsid w:val="000800D3"/>
    <w:rsid w:val="00085507"/>
    <w:rsid w:val="000946DD"/>
    <w:rsid w:val="00097B66"/>
    <w:rsid w:val="000A7478"/>
    <w:rsid w:val="000B01FC"/>
    <w:rsid w:val="000B0361"/>
    <w:rsid w:val="000B157C"/>
    <w:rsid w:val="000B1625"/>
    <w:rsid w:val="000B5241"/>
    <w:rsid w:val="000C18BB"/>
    <w:rsid w:val="000C2759"/>
    <w:rsid w:val="000C7A42"/>
    <w:rsid w:val="000D3024"/>
    <w:rsid w:val="000D3E86"/>
    <w:rsid w:val="000D4F4F"/>
    <w:rsid w:val="000D6A58"/>
    <w:rsid w:val="000E0781"/>
    <w:rsid w:val="000E0B4A"/>
    <w:rsid w:val="000E6368"/>
    <w:rsid w:val="000E73C1"/>
    <w:rsid w:val="000E7534"/>
    <w:rsid w:val="000F1398"/>
    <w:rsid w:val="000F4926"/>
    <w:rsid w:val="00106D02"/>
    <w:rsid w:val="00111604"/>
    <w:rsid w:val="00112A7B"/>
    <w:rsid w:val="00113452"/>
    <w:rsid w:val="001163D9"/>
    <w:rsid w:val="00126C87"/>
    <w:rsid w:val="001311D7"/>
    <w:rsid w:val="00132668"/>
    <w:rsid w:val="00136B19"/>
    <w:rsid w:val="001373C2"/>
    <w:rsid w:val="00144570"/>
    <w:rsid w:val="00146C91"/>
    <w:rsid w:val="00150145"/>
    <w:rsid w:val="00151524"/>
    <w:rsid w:val="00153C35"/>
    <w:rsid w:val="001627EF"/>
    <w:rsid w:val="00162F91"/>
    <w:rsid w:val="001719A6"/>
    <w:rsid w:val="00174DC9"/>
    <w:rsid w:val="00175449"/>
    <w:rsid w:val="001762FF"/>
    <w:rsid w:val="00176A03"/>
    <w:rsid w:val="00182D51"/>
    <w:rsid w:val="00183EAF"/>
    <w:rsid w:val="00190284"/>
    <w:rsid w:val="00191F10"/>
    <w:rsid w:val="00192043"/>
    <w:rsid w:val="00192370"/>
    <w:rsid w:val="00193970"/>
    <w:rsid w:val="001951CB"/>
    <w:rsid w:val="001953DE"/>
    <w:rsid w:val="00196F6A"/>
    <w:rsid w:val="001A01B2"/>
    <w:rsid w:val="001A3336"/>
    <w:rsid w:val="001A68B3"/>
    <w:rsid w:val="001B7030"/>
    <w:rsid w:val="001B7A32"/>
    <w:rsid w:val="001C1072"/>
    <w:rsid w:val="001C10DB"/>
    <w:rsid w:val="001C2882"/>
    <w:rsid w:val="001C558A"/>
    <w:rsid w:val="001D3DED"/>
    <w:rsid w:val="001D709B"/>
    <w:rsid w:val="001E369A"/>
    <w:rsid w:val="001F010D"/>
    <w:rsid w:val="001F189A"/>
    <w:rsid w:val="001F4937"/>
    <w:rsid w:val="001F4959"/>
    <w:rsid w:val="001F6F0C"/>
    <w:rsid w:val="0020263D"/>
    <w:rsid w:val="00205B6B"/>
    <w:rsid w:val="00211F89"/>
    <w:rsid w:val="0021363E"/>
    <w:rsid w:val="002153A6"/>
    <w:rsid w:val="0021669E"/>
    <w:rsid w:val="0022049C"/>
    <w:rsid w:val="00224546"/>
    <w:rsid w:val="00224882"/>
    <w:rsid w:val="0023185A"/>
    <w:rsid w:val="00233BFF"/>
    <w:rsid w:val="00233D6D"/>
    <w:rsid w:val="00234324"/>
    <w:rsid w:val="002379DE"/>
    <w:rsid w:val="00241E47"/>
    <w:rsid w:val="002432F1"/>
    <w:rsid w:val="002447DB"/>
    <w:rsid w:val="00250E65"/>
    <w:rsid w:val="00251F77"/>
    <w:rsid w:val="002521C7"/>
    <w:rsid w:val="00252E84"/>
    <w:rsid w:val="00254A47"/>
    <w:rsid w:val="00255638"/>
    <w:rsid w:val="00261FE0"/>
    <w:rsid w:val="00267A12"/>
    <w:rsid w:val="002715F1"/>
    <w:rsid w:val="0027622C"/>
    <w:rsid w:val="0028529D"/>
    <w:rsid w:val="00286FE7"/>
    <w:rsid w:val="0028708D"/>
    <w:rsid w:val="002873B0"/>
    <w:rsid w:val="0028741A"/>
    <w:rsid w:val="00287ACD"/>
    <w:rsid w:val="002917BD"/>
    <w:rsid w:val="0029562C"/>
    <w:rsid w:val="002A378C"/>
    <w:rsid w:val="002A6B0D"/>
    <w:rsid w:val="002C60DB"/>
    <w:rsid w:val="002C6E7A"/>
    <w:rsid w:val="002C7711"/>
    <w:rsid w:val="002D23D2"/>
    <w:rsid w:val="002D7E1E"/>
    <w:rsid w:val="002E53CD"/>
    <w:rsid w:val="002E5E1D"/>
    <w:rsid w:val="002F3D2E"/>
    <w:rsid w:val="002F5B26"/>
    <w:rsid w:val="00302C7A"/>
    <w:rsid w:val="00314439"/>
    <w:rsid w:val="00315132"/>
    <w:rsid w:val="003167DB"/>
    <w:rsid w:val="003234A2"/>
    <w:rsid w:val="00323582"/>
    <w:rsid w:val="0032594B"/>
    <w:rsid w:val="00333053"/>
    <w:rsid w:val="003406B5"/>
    <w:rsid w:val="00342649"/>
    <w:rsid w:val="003449CC"/>
    <w:rsid w:val="00344A3B"/>
    <w:rsid w:val="00344C8C"/>
    <w:rsid w:val="0034593A"/>
    <w:rsid w:val="00361A3C"/>
    <w:rsid w:val="003639E6"/>
    <w:rsid w:val="00365C2C"/>
    <w:rsid w:val="003703FC"/>
    <w:rsid w:val="003709A5"/>
    <w:rsid w:val="00372210"/>
    <w:rsid w:val="00373110"/>
    <w:rsid w:val="00375219"/>
    <w:rsid w:val="003801B3"/>
    <w:rsid w:val="00386199"/>
    <w:rsid w:val="003953C0"/>
    <w:rsid w:val="00397187"/>
    <w:rsid w:val="0039791E"/>
    <w:rsid w:val="00397DCD"/>
    <w:rsid w:val="003A3221"/>
    <w:rsid w:val="003A3FEA"/>
    <w:rsid w:val="003C51CC"/>
    <w:rsid w:val="003D3C1B"/>
    <w:rsid w:val="003E0B0C"/>
    <w:rsid w:val="003E4299"/>
    <w:rsid w:val="003E7EBE"/>
    <w:rsid w:val="003F285A"/>
    <w:rsid w:val="003F54C5"/>
    <w:rsid w:val="00400355"/>
    <w:rsid w:val="00404913"/>
    <w:rsid w:val="00411AA3"/>
    <w:rsid w:val="004125FA"/>
    <w:rsid w:val="004140E9"/>
    <w:rsid w:val="00417107"/>
    <w:rsid w:val="00420448"/>
    <w:rsid w:val="00425AB5"/>
    <w:rsid w:val="00430360"/>
    <w:rsid w:val="00434BA4"/>
    <w:rsid w:val="00436FF5"/>
    <w:rsid w:val="0044410F"/>
    <w:rsid w:val="00447C84"/>
    <w:rsid w:val="004562E0"/>
    <w:rsid w:val="00456F3C"/>
    <w:rsid w:val="00462EBD"/>
    <w:rsid w:val="004657C0"/>
    <w:rsid w:val="004701EF"/>
    <w:rsid w:val="00475195"/>
    <w:rsid w:val="00475AB8"/>
    <w:rsid w:val="00481DF6"/>
    <w:rsid w:val="0048200D"/>
    <w:rsid w:val="00491B1C"/>
    <w:rsid w:val="004A0DF3"/>
    <w:rsid w:val="004A22D0"/>
    <w:rsid w:val="004A2F07"/>
    <w:rsid w:val="004B70B1"/>
    <w:rsid w:val="004B7837"/>
    <w:rsid w:val="004C2746"/>
    <w:rsid w:val="004C5544"/>
    <w:rsid w:val="004C599D"/>
    <w:rsid w:val="004D2A57"/>
    <w:rsid w:val="004D4B2C"/>
    <w:rsid w:val="004D76AD"/>
    <w:rsid w:val="004D7D45"/>
    <w:rsid w:val="004E4BC6"/>
    <w:rsid w:val="004E6265"/>
    <w:rsid w:val="004F237C"/>
    <w:rsid w:val="004F2D6A"/>
    <w:rsid w:val="004F730C"/>
    <w:rsid w:val="004F749C"/>
    <w:rsid w:val="005001F6"/>
    <w:rsid w:val="005063E2"/>
    <w:rsid w:val="00512366"/>
    <w:rsid w:val="00512E25"/>
    <w:rsid w:val="00516EDE"/>
    <w:rsid w:val="0052291B"/>
    <w:rsid w:val="00523145"/>
    <w:rsid w:val="005240C3"/>
    <w:rsid w:val="00527013"/>
    <w:rsid w:val="00532C03"/>
    <w:rsid w:val="00534E0E"/>
    <w:rsid w:val="005409EF"/>
    <w:rsid w:val="00543769"/>
    <w:rsid w:val="00545DAD"/>
    <w:rsid w:val="00547342"/>
    <w:rsid w:val="00556F57"/>
    <w:rsid w:val="00572B37"/>
    <w:rsid w:val="00574210"/>
    <w:rsid w:val="005742D5"/>
    <w:rsid w:val="00577A84"/>
    <w:rsid w:val="005801EF"/>
    <w:rsid w:val="0058026C"/>
    <w:rsid w:val="00580777"/>
    <w:rsid w:val="00586F73"/>
    <w:rsid w:val="00592819"/>
    <w:rsid w:val="005A10BA"/>
    <w:rsid w:val="005A33DE"/>
    <w:rsid w:val="005A43F0"/>
    <w:rsid w:val="005B28E6"/>
    <w:rsid w:val="005B4733"/>
    <w:rsid w:val="005B594C"/>
    <w:rsid w:val="005B78B0"/>
    <w:rsid w:val="005C430E"/>
    <w:rsid w:val="005C748A"/>
    <w:rsid w:val="005D2A03"/>
    <w:rsid w:val="005D4122"/>
    <w:rsid w:val="005D5B29"/>
    <w:rsid w:val="005D7D4D"/>
    <w:rsid w:val="005E3086"/>
    <w:rsid w:val="005F3FD9"/>
    <w:rsid w:val="005F7CBD"/>
    <w:rsid w:val="006003DF"/>
    <w:rsid w:val="0060126E"/>
    <w:rsid w:val="00604664"/>
    <w:rsid w:val="00615408"/>
    <w:rsid w:val="00616E86"/>
    <w:rsid w:val="0062173D"/>
    <w:rsid w:val="0062261A"/>
    <w:rsid w:val="0062549A"/>
    <w:rsid w:val="00627102"/>
    <w:rsid w:val="006271DB"/>
    <w:rsid w:val="00630146"/>
    <w:rsid w:val="00630EFD"/>
    <w:rsid w:val="00633522"/>
    <w:rsid w:val="00635988"/>
    <w:rsid w:val="00635CB0"/>
    <w:rsid w:val="0064271A"/>
    <w:rsid w:val="00642A87"/>
    <w:rsid w:val="00654983"/>
    <w:rsid w:val="0066425F"/>
    <w:rsid w:val="006656E3"/>
    <w:rsid w:val="00671C68"/>
    <w:rsid w:val="0067306A"/>
    <w:rsid w:val="006733B7"/>
    <w:rsid w:val="00677082"/>
    <w:rsid w:val="006827F7"/>
    <w:rsid w:val="00683409"/>
    <w:rsid w:val="00685F47"/>
    <w:rsid w:val="00686D1B"/>
    <w:rsid w:val="00687A05"/>
    <w:rsid w:val="006918EF"/>
    <w:rsid w:val="00694E21"/>
    <w:rsid w:val="00695373"/>
    <w:rsid w:val="00696EDA"/>
    <w:rsid w:val="006A0756"/>
    <w:rsid w:val="006A07D5"/>
    <w:rsid w:val="006A3997"/>
    <w:rsid w:val="006A3AB3"/>
    <w:rsid w:val="006A46B1"/>
    <w:rsid w:val="006A7F3D"/>
    <w:rsid w:val="006B1CC4"/>
    <w:rsid w:val="006B4286"/>
    <w:rsid w:val="006C0E67"/>
    <w:rsid w:val="006C5A6A"/>
    <w:rsid w:val="006C7A8B"/>
    <w:rsid w:val="006D155C"/>
    <w:rsid w:val="006E16FB"/>
    <w:rsid w:val="006E2580"/>
    <w:rsid w:val="006E45D9"/>
    <w:rsid w:val="006E6313"/>
    <w:rsid w:val="006E67B8"/>
    <w:rsid w:val="006F58DE"/>
    <w:rsid w:val="006F6FAD"/>
    <w:rsid w:val="006F7CDA"/>
    <w:rsid w:val="0070030E"/>
    <w:rsid w:val="00703D4B"/>
    <w:rsid w:val="00705716"/>
    <w:rsid w:val="00707CA4"/>
    <w:rsid w:val="007128EE"/>
    <w:rsid w:val="007140BF"/>
    <w:rsid w:val="00714672"/>
    <w:rsid w:val="0071544D"/>
    <w:rsid w:val="00723516"/>
    <w:rsid w:val="0072544C"/>
    <w:rsid w:val="007266FF"/>
    <w:rsid w:val="0073130D"/>
    <w:rsid w:val="007346D5"/>
    <w:rsid w:val="007357AA"/>
    <w:rsid w:val="00735908"/>
    <w:rsid w:val="00741A8B"/>
    <w:rsid w:val="00744A5E"/>
    <w:rsid w:val="00753559"/>
    <w:rsid w:val="00757C8F"/>
    <w:rsid w:val="00760C69"/>
    <w:rsid w:val="00761568"/>
    <w:rsid w:val="00762A03"/>
    <w:rsid w:val="0076310A"/>
    <w:rsid w:val="007634BF"/>
    <w:rsid w:val="00764EE4"/>
    <w:rsid w:val="00772EBF"/>
    <w:rsid w:val="00773764"/>
    <w:rsid w:val="00773A95"/>
    <w:rsid w:val="00774DDD"/>
    <w:rsid w:val="00775C2D"/>
    <w:rsid w:val="00784CB3"/>
    <w:rsid w:val="00786597"/>
    <w:rsid w:val="00792A3A"/>
    <w:rsid w:val="007A1F21"/>
    <w:rsid w:val="007A3647"/>
    <w:rsid w:val="007B1292"/>
    <w:rsid w:val="007B16BF"/>
    <w:rsid w:val="007B345E"/>
    <w:rsid w:val="007B7494"/>
    <w:rsid w:val="007C1674"/>
    <w:rsid w:val="007C1688"/>
    <w:rsid w:val="007D45A1"/>
    <w:rsid w:val="007D593A"/>
    <w:rsid w:val="007D7793"/>
    <w:rsid w:val="007E17B4"/>
    <w:rsid w:val="007E2CD5"/>
    <w:rsid w:val="007F1F03"/>
    <w:rsid w:val="007F4965"/>
    <w:rsid w:val="007F546F"/>
    <w:rsid w:val="007F5E39"/>
    <w:rsid w:val="00804DA6"/>
    <w:rsid w:val="00805333"/>
    <w:rsid w:val="0082185C"/>
    <w:rsid w:val="008240F5"/>
    <w:rsid w:val="0082582C"/>
    <w:rsid w:val="00825A70"/>
    <w:rsid w:val="00831977"/>
    <w:rsid w:val="008323CB"/>
    <w:rsid w:val="00834413"/>
    <w:rsid w:val="0083682F"/>
    <w:rsid w:val="008372B8"/>
    <w:rsid w:val="00842A7D"/>
    <w:rsid w:val="008506A7"/>
    <w:rsid w:val="00853835"/>
    <w:rsid w:val="00855AA1"/>
    <w:rsid w:val="008713A6"/>
    <w:rsid w:val="00871A9D"/>
    <w:rsid w:val="00871BC1"/>
    <w:rsid w:val="00872775"/>
    <w:rsid w:val="0087527B"/>
    <w:rsid w:val="0088101F"/>
    <w:rsid w:val="008827E1"/>
    <w:rsid w:val="00882ABE"/>
    <w:rsid w:val="00883898"/>
    <w:rsid w:val="00883F06"/>
    <w:rsid w:val="0088455F"/>
    <w:rsid w:val="00891CC2"/>
    <w:rsid w:val="00892AE8"/>
    <w:rsid w:val="0089428A"/>
    <w:rsid w:val="008A162D"/>
    <w:rsid w:val="008A59E5"/>
    <w:rsid w:val="008A7B75"/>
    <w:rsid w:val="008B256E"/>
    <w:rsid w:val="008C0398"/>
    <w:rsid w:val="008C488B"/>
    <w:rsid w:val="008C4965"/>
    <w:rsid w:val="008D13ED"/>
    <w:rsid w:val="008D2FBF"/>
    <w:rsid w:val="008D3A9A"/>
    <w:rsid w:val="008E505A"/>
    <w:rsid w:val="008E55A7"/>
    <w:rsid w:val="008E56E2"/>
    <w:rsid w:val="008E7EA9"/>
    <w:rsid w:val="008F1B84"/>
    <w:rsid w:val="008F6B30"/>
    <w:rsid w:val="009005DD"/>
    <w:rsid w:val="00907319"/>
    <w:rsid w:val="00911030"/>
    <w:rsid w:val="00915EDE"/>
    <w:rsid w:val="00916385"/>
    <w:rsid w:val="00917EE6"/>
    <w:rsid w:val="00922391"/>
    <w:rsid w:val="00923A3A"/>
    <w:rsid w:val="00923CA5"/>
    <w:rsid w:val="00924BDC"/>
    <w:rsid w:val="00932CBB"/>
    <w:rsid w:val="009331BF"/>
    <w:rsid w:val="009406E5"/>
    <w:rsid w:val="00940EA7"/>
    <w:rsid w:val="00941063"/>
    <w:rsid w:val="00943617"/>
    <w:rsid w:val="00943CFA"/>
    <w:rsid w:val="00943D66"/>
    <w:rsid w:val="00944E3C"/>
    <w:rsid w:val="00945F01"/>
    <w:rsid w:val="009527F9"/>
    <w:rsid w:val="00952E31"/>
    <w:rsid w:val="00963318"/>
    <w:rsid w:val="00965DEF"/>
    <w:rsid w:val="00967BA7"/>
    <w:rsid w:val="0097499D"/>
    <w:rsid w:val="00975367"/>
    <w:rsid w:val="009802A4"/>
    <w:rsid w:val="009819DD"/>
    <w:rsid w:val="009830AF"/>
    <w:rsid w:val="0099425D"/>
    <w:rsid w:val="009A2DC4"/>
    <w:rsid w:val="009B0A01"/>
    <w:rsid w:val="009C20BA"/>
    <w:rsid w:val="009C3FB1"/>
    <w:rsid w:val="009C6C9A"/>
    <w:rsid w:val="009D01E9"/>
    <w:rsid w:val="009D1248"/>
    <w:rsid w:val="009D42F8"/>
    <w:rsid w:val="009D5283"/>
    <w:rsid w:val="009D52D6"/>
    <w:rsid w:val="009D5390"/>
    <w:rsid w:val="009D5FB3"/>
    <w:rsid w:val="009D79FA"/>
    <w:rsid w:val="009F2D81"/>
    <w:rsid w:val="00A012E3"/>
    <w:rsid w:val="00A0624F"/>
    <w:rsid w:val="00A077F6"/>
    <w:rsid w:val="00A134BE"/>
    <w:rsid w:val="00A154C3"/>
    <w:rsid w:val="00A17C0E"/>
    <w:rsid w:val="00A20215"/>
    <w:rsid w:val="00A21C82"/>
    <w:rsid w:val="00A21EB7"/>
    <w:rsid w:val="00A22C5D"/>
    <w:rsid w:val="00A3082B"/>
    <w:rsid w:val="00A32490"/>
    <w:rsid w:val="00A45B70"/>
    <w:rsid w:val="00A471F6"/>
    <w:rsid w:val="00A5333A"/>
    <w:rsid w:val="00A546A4"/>
    <w:rsid w:val="00A5478B"/>
    <w:rsid w:val="00A56660"/>
    <w:rsid w:val="00A7030E"/>
    <w:rsid w:val="00A7076F"/>
    <w:rsid w:val="00A737ED"/>
    <w:rsid w:val="00A74BE8"/>
    <w:rsid w:val="00A76AED"/>
    <w:rsid w:val="00A822D7"/>
    <w:rsid w:val="00A851BA"/>
    <w:rsid w:val="00A87907"/>
    <w:rsid w:val="00A93593"/>
    <w:rsid w:val="00A9405B"/>
    <w:rsid w:val="00A975CF"/>
    <w:rsid w:val="00AB01B2"/>
    <w:rsid w:val="00AB05F5"/>
    <w:rsid w:val="00AB0DBE"/>
    <w:rsid w:val="00AB147F"/>
    <w:rsid w:val="00AB238A"/>
    <w:rsid w:val="00AB25C6"/>
    <w:rsid w:val="00AB26BA"/>
    <w:rsid w:val="00AB3AE5"/>
    <w:rsid w:val="00AB42A7"/>
    <w:rsid w:val="00AC021B"/>
    <w:rsid w:val="00AC16E8"/>
    <w:rsid w:val="00AC1978"/>
    <w:rsid w:val="00AC2679"/>
    <w:rsid w:val="00AC46F3"/>
    <w:rsid w:val="00AC4833"/>
    <w:rsid w:val="00AC5837"/>
    <w:rsid w:val="00AC66CB"/>
    <w:rsid w:val="00AC7289"/>
    <w:rsid w:val="00AC7E1F"/>
    <w:rsid w:val="00AD080A"/>
    <w:rsid w:val="00AD0AB7"/>
    <w:rsid w:val="00AD218F"/>
    <w:rsid w:val="00AD2482"/>
    <w:rsid w:val="00AD3DD0"/>
    <w:rsid w:val="00AD7717"/>
    <w:rsid w:val="00AD7EBE"/>
    <w:rsid w:val="00AE0F2B"/>
    <w:rsid w:val="00AE1025"/>
    <w:rsid w:val="00AE1BAE"/>
    <w:rsid w:val="00AE2AC5"/>
    <w:rsid w:val="00AE3935"/>
    <w:rsid w:val="00AE7A0C"/>
    <w:rsid w:val="00AF1C4E"/>
    <w:rsid w:val="00AF4524"/>
    <w:rsid w:val="00AF61F7"/>
    <w:rsid w:val="00B02044"/>
    <w:rsid w:val="00B0313C"/>
    <w:rsid w:val="00B034DD"/>
    <w:rsid w:val="00B04041"/>
    <w:rsid w:val="00B0466C"/>
    <w:rsid w:val="00B075AD"/>
    <w:rsid w:val="00B12CB3"/>
    <w:rsid w:val="00B150A6"/>
    <w:rsid w:val="00B151AF"/>
    <w:rsid w:val="00B15313"/>
    <w:rsid w:val="00B16C99"/>
    <w:rsid w:val="00B204A1"/>
    <w:rsid w:val="00B211BA"/>
    <w:rsid w:val="00B21468"/>
    <w:rsid w:val="00B215DA"/>
    <w:rsid w:val="00B21F5B"/>
    <w:rsid w:val="00B24C40"/>
    <w:rsid w:val="00B2734D"/>
    <w:rsid w:val="00B27E09"/>
    <w:rsid w:val="00B311D1"/>
    <w:rsid w:val="00B3519B"/>
    <w:rsid w:val="00B36D03"/>
    <w:rsid w:val="00B41B5F"/>
    <w:rsid w:val="00B41BD8"/>
    <w:rsid w:val="00B424C2"/>
    <w:rsid w:val="00B44901"/>
    <w:rsid w:val="00B45931"/>
    <w:rsid w:val="00B576FD"/>
    <w:rsid w:val="00B604A3"/>
    <w:rsid w:val="00B604D8"/>
    <w:rsid w:val="00B62C9D"/>
    <w:rsid w:val="00B6422E"/>
    <w:rsid w:val="00B64954"/>
    <w:rsid w:val="00B653AE"/>
    <w:rsid w:val="00B6578F"/>
    <w:rsid w:val="00B678AE"/>
    <w:rsid w:val="00B705AE"/>
    <w:rsid w:val="00B714BB"/>
    <w:rsid w:val="00B772FE"/>
    <w:rsid w:val="00B87DBE"/>
    <w:rsid w:val="00B92448"/>
    <w:rsid w:val="00B940E9"/>
    <w:rsid w:val="00B943A5"/>
    <w:rsid w:val="00B971AC"/>
    <w:rsid w:val="00B97C21"/>
    <w:rsid w:val="00BB2FA5"/>
    <w:rsid w:val="00BB44BC"/>
    <w:rsid w:val="00BC10E2"/>
    <w:rsid w:val="00BC263F"/>
    <w:rsid w:val="00BC3BB8"/>
    <w:rsid w:val="00BC4386"/>
    <w:rsid w:val="00BC7ECC"/>
    <w:rsid w:val="00BD7334"/>
    <w:rsid w:val="00BD73FC"/>
    <w:rsid w:val="00BE0972"/>
    <w:rsid w:val="00BE1499"/>
    <w:rsid w:val="00BE23DE"/>
    <w:rsid w:val="00BE2FD9"/>
    <w:rsid w:val="00BE6A13"/>
    <w:rsid w:val="00BF00E3"/>
    <w:rsid w:val="00BF7C8E"/>
    <w:rsid w:val="00C00880"/>
    <w:rsid w:val="00C012F1"/>
    <w:rsid w:val="00C0143F"/>
    <w:rsid w:val="00C06846"/>
    <w:rsid w:val="00C07A8E"/>
    <w:rsid w:val="00C119F9"/>
    <w:rsid w:val="00C23691"/>
    <w:rsid w:val="00C4107F"/>
    <w:rsid w:val="00C471D5"/>
    <w:rsid w:val="00C50E2C"/>
    <w:rsid w:val="00C519E0"/>
    <w:rsid w:val="00C62E13"/>
    <w:rsid w:val="00C65DEB"/>
    <w:rsid w:val="00C670CA"/>
    <w:rsid w:val="00C67F40"/>
    <w:rsid w:val="00C71EA0"/>
    <w:rsid w:val="00C72001"/>
    <w:rsid w:val="00C763A9"/>
    <w:rsid w:val="00C82B0D"/>
    <w:rsid w:val="00C83EAC"/>
    <w:rsid w:val="00C847D3"/>
    <w:rsid w:val="00C87B96"/>
    <w:rsid w:val="00CA024C"/>
    <w:rsid w:val="00CA3655"/>
    <w:rsid w:val="00CB1F58"/>
    <w:rsid w:val="00CB30C4"/>
    <w:rsid w:val="00CC058E"/>
    <w:rsid w:val="00CC1957"/>
    <w:rsid w:val="00CC3427"/>
    <w:rsid w:val="00CC4994"/>
    <w:rsid w:val="00CC5592"/>
    <w:rsid w:val="00CC646A"/>
    <w:rsid w:val="00CD7131"/>
    <w:rsid w:val="00CE35C7"/>
    <w:rsid w:val="00CE4FF4"/>
    <w:rsid w:val="00CE5655"/>
    <w:rsid w:val="00CE5893"/>
    <w:rsid w:val="00CF1AED"/>
    <w:rsid w:val="00CF2C50"/>
    <w:rsid w:val="00D077CC"/>
    <w:rsid w:val="00D134A1"/>
    <w:rsid w:val="00D1638E"/>
    <w:rsid w:val="00D16804"/>
    <w:rsid w:val="00D227BA"/>
    <w:rsid w:val="00D22C07"/>
    <w:rsid w:val="00D238DB"/>
    <w:rsid w:val="00D3178B"/>
    <w:rsid w:val="00D33D53"/>
    <w:rsid w:val="00D343E6"/>
    <w:rsid w:val="00D356FD"/>
    <w:rsid w:val="00D401C8"/>
    <w:rsid w:val="00D437C4"/>
    <w:rsid w:val="00D43E41"/>
    <w:rsid w:val="00D46C12"/>
    <w:rsid w:val="00D50A41"/>
    <w:rsid w:val="00D51E71"/>
    <w:rsid w:val="00D52EC8"/>
    <w:rsid w:val="00D547F9"/>
    <w:rsid w:val="00D60CEF"/>
    <w:rsid w:val="00D619CE"/>
    <w:rsid w:val="00D64F52"/>
    <w:rsid w:val="00D71014"/>
    <w:rsid w:val="00D738AA"/>
    <w:rsid w:val="00D75187"/>
    <w:rsid w:val="00D81862"/>
    <w:rsid w:val="00D81D2D"/>
    <w:rsid w:val="00D82EB6"/>
    <w:rsid w:val="00D84694"/>
    <w:rsid w:val="00D863D8"/>
    <w:rsid w:val="00D8640B"/>
    <w:rsid w:val="00D86925"/>
    <w:rsid w:val="00DA0CA8"/>
    <w:rsid w:val="00DA5CB6"/>
    <w:rsid w:val="00DA7A56"/>
    <w:rsid w:val="00DA7F10"/>
    <w:rsid w:val="00DB318D"/>
    <w:rsid w:val="00DB324E"/>
    <w:rsid w:val="00DB570C"/>
    <w:rsid w:val="00DD0096"/>
    <w:rsid w:val="00DD10F7"/>
    <w:rsid w:val="00DE135E"/>
    <w:rsid w:val="00DE1ECF"/>
    <w:rsid w:val="00DE2066"/>
    <w:rsid w:val="00DE7876"/>
    <w:rsid w:val="00E00AF3"/>
    <w:rsid w:val="00E017E2"/>
    <w:rsid w:val="00E05F39"/>
    <w:rsid w:val="00E115BA"/>
    <w:rsid w:val="00E129A4"/>
    <w:rsid w:val="00E1363D"/>
    <w:rsid w:val="00E16775"/>
    <w:rsid w:val="00E2325A"/>
    <w:rsid w:val="00E24E4B"/>
    <w:rsid w:val="00E27088"/>
    <w:rsid w:val="00E272AA"/>
    <w:rsid w:val="00E31D3B"/>
    <w:rsid w:val="00E324DA"/>
    <w:rsid w:val="00E33A24"/>
    <w:rsid w:val="00E45441"/>
    <w:rsid w:val="00E56D11"/>
    <w:rsid w:val="00E7021A"/>
    <w:rsid w:val="00E70A2D"/>
    <w:rsid w:val="00E71B79"/>
    <w:rsid w:val="00E71F56"/>
    <w:rsid w:val="00E84210"/>
    <w:rsid w:val="00E842FE"/>
    <w:rsid w:val="00E903FE"/>
    <w:rsid w:val="00E97AEC"/>
    <w:rsid w:val="00EA46BA"/>
    <w:rsid w:val="00EA47D6"/>
    <w:rsid w:val="00EA4A85"/>
    <w:rsid w:val="00EA4DF6"/>
    <w:rsid w:val="00EA6A58"/>
    <w:rsid w:val="00EA6C22"/>
    <w:rsid w:val="00EB0215"/>
    <w:rsid w:val="00EB176F"/>
    <w:rsid w:val="00EB5BE0"/>
    <w:rsid w:val="00EB5E06"/>
    <w:rsid w:val="00EB6F09"/>
    <w:rsid w:val="00EB7E37"/>
    <w:rsid w:val="00EC1344"/>
    <w:rsid w:val="00EC249A"/>
    <w:rsid w:val="00EC2DA6"/>
    <w:rsid w:val="00EC358D"/>
    <w:rsid w:val="00EC7749"/>
    <w:rsid w:val="00ED009C"/>
    <w:rsid w:val="00ED4CB4"/>
    <w:rsid w:val="00EE09D7"/>
    <w:rsid w:val="00EE1CF0"/>
    <w:rsid w:val="00EE2438"/>
    <w:rsid w:val="00EE60C1"/>
    <w:rsid w:val="00EF72FC"/>
    <w:rsid w:val="00EF7478"/>
    <w:rsid w:val="00F06000"/>
    <w:rsid w:val="00F22511"/>
    <w:rsid w:val="00F227B8"/>
    <w:rsid w:val="00F236BF"/>
    <w:rsid w:val="00F30120"/>
    <w:rsid w:val="00F30305"/>
    <w:rsid w:val="00F34FC9"/>
    <w:rsid w:val="00F37AE1"/>
    <w:rsid w:val="00F413D2"/>
    <w:rsid w:val="00F4524E"/>
    <w:rsid w:val="00F502C8"/>
    <w:rsid w:val="00F5140E"/>
    <w:rsid w:val="00F521BB"/>
    <w:rsid w:val="00F54667"/>
    <w:rsid w:val="00F5632E"/>
    <w:rsid w:val="00F56447"/>
    <w:rsid w:val="00F57F2C"/>
    <w:rsid w:val="00F60998"/>
    <w:rsid w:val="00F61CD8"/>
    <w:rsid w:val="00F61D75"/>
    <w:rsid w:val="00F62C1F"/>
    <w:rsid w:val="00F71984"/>
    <w:rsid w:val="00F742D2"/>
    <w:rsid w:val="00F75CB9"/>
    <w:rsid w:val="00F80467"/>
    <w:rsid w:val="00F84C08"/>
    <w:rsid w:val="00F86FFF"/>
    <w:rsid w:val="00F90386"/>
    <w:rsid w:val="00F92A1B"/>
    <w:rsid w:val="00F96A66"/>
    <w:rsid w:val="00FA1206"/>
    <w:rsid w:val="00FA7057"/>
    <w:rsid w:val="00FA7F39"/>
    <w:rsid w:val="00FB187F"/>
    <w:rsid w:val="00FB1E77"/>
    <w:rsid w:val="00FC2AE6"/>
    <w:rsid w:val="00FC7CD2"/>
    <w:rsid w:val="00FD0945"/>
    <w:rsid w:val="00FD23AD"/>
    <w:rsid w:val="00FE375A"/>
    <w:rsid w:val="00FF0394"/>
    <w:rsid w:val="00FF2887"/>
    <w:rsid w:val="00FF51AB"/>
    <w:rsid w:val="00FF6222"/>
    <w:rsid w:val="00FF7925"/>
    <w:rsid w:val="00FF7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CA528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3336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A3336"/>
    <w:rPr>
      <w:rFonts w:ascii="ヒラギノ角ゴ ProN W3" w:eastAsia="ヒラギノ角ゴ ProN W3"/>
      <w:sz w:val="18"/>
      <w:szCs w:val="18"/>
    </w:rPr>
  </w:style>
  <w:style w:type="character" w:styleId="a5">
    <w:name w:val="Hyperlink"/>
    <w:basedOn w:val="a0"/>
    <w:uiPriority w:val="99"/>
    <w:unhideWhenUsed/>
    <w:rsid w:val="00EE1CF0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A012E3"/>
    <w:pPr>
      <w:ind w:leftChars="400" w:left="960"/>
    </w:pPr>
  </w:style>
  <w:style w:type="paragraph" w:customStyle="1" w:styleId="Default">
    <w:name w:val="Default"/>
    <w:rsid w:val="00FD23AD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a7">
    <w:name w:val="Body Text"/>
    <w:basedOn w:val="a"/>
    <w:link w:val="a8"/>
    <w:rsid w:val="00150145"/>
    <w:pPr>
      <w:spacing w:line="360" w:lineRule="auto"/>
    </w:pPr>
    <w:rPr>
      <w:rFonts w:ascii="Helvetica" w:eastAsia="MS Mincho" w:hAnsi="Helvetica" w:cs="Times New Roman"/>
      <w:b/>
      <w:noProof/>
      <w:szCs w:val="20"/>
    </w:rPr>
  </w:style>
  <w:style w:type="character" w:customStyle="1" w:styleId="a8">
    <w:name w:val="本文 (文字)"/>
    <w:basedOn w:val="a0"/>
    <w:link w:val="a7"/>
    <w:rsid w:val="00150145"/>
    <w:rPr>
      <w:rFonts w:ascii="Helvetica" w:eastAsia="MS Mincho" w:hAnsi="Helvetica" w:cs="Times New Roman"/>
      <w:b/>
      <w:noProof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3336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A3336"/>
    <w:rPr>
      <w:rFonts w:ascii="ヒラギノ角ゴ ProN W3" w:eastAsia="ヒラギノ角ゴ ProN W3"/>
      <w:sz w:val="18"/>
      <w:szCs w:val="18"/>
    </w:rPr>
  </w:style>
  <w:style w:type="character" w:styleId="a5">
    <w:name w:val="Hyperlink"/>
    <w:basedOn w:val="a0"/>
    <w:uiPriority w:val="99"/>
    <w:unhideWhenUsed/>
    <w:rsid w:val="00EE1CF0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A012E3"/>
    <w:pPr>
      <w:ind w:leftChars="400" w:left="960"/>
    </w:pPr>
  </w:style>
  <w:style w:type="paragraph" w:customStyle="1" w:styleId="Default">
    <w:name w:val="Default"/>
    <w:rsid w:val="00FD23AD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a7">
    <w:name w:val="Body Text"/>
    <w:basedOn w:val="a"/>
    <w:link w:val="a8"/>
    <w:rsid w:val="00150145"/>
    <w:pPr>
      <w:spacing w:line="360" w:lineRule="auto"/>
    </w:pPr>
    <w:rPr>
      <w:rFonts w:ascii="Helvetica" w:eastAsia="MS Mincho" w:hAnsi="Helvetica" w:cs="Times New Roman"/>
      <w:b/>
      <w:noProof/>
      <w:szCs w:val="20"/>
    </w:rPr>
  </w:style>
  <w:style w:type="character" w:customStyle="1" w:styleId="a8">
    <w:name w:val="本文 (文字)"/>
    <w:basedOn w:val="a0"/>
    <w:link w:val="a7"/>
    <w:rsid w:val="00150145"/>
    <w:rPr>
      <w:rFonts w:ascii="Helvetica" w:eastAsia="MS Mincho" w:hAnsi="Helvetica" w:cs="Times New Roman"/>
      <w:b/>
      <w:noProof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31</Words>
  <Characters>3028</Characters>
  <Application>Microsoft Macintosh Word</Application>
  <DocSecurity>0</DocSecurity>
  <Lines>25</Lines>
  <Paragraphs>7</Paragraphs>
  <ScaleCrop>false</ScaleCrop>
  <Company>千葉県がんセンター</Company>
  <LinksUpToDate>false</LinksUpToDate>
  <CharactersWithSpaces>3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尾崎 俊文</dc:creator>
  <cp:keywords/>
  <dc:description/>
  <cp:lastModifiedBy>尾崎 俊文</cp:lastModifiedBy>
  <cp:revision>8</cp:revision>
  <dcterms:created xsi:type="dcterms:W3CDTF">2016-04-18T23:50:00Z</dcterms:created>
  <dcterms:modified xsi:type="dcterms:W3CDTF">2016-04-21T05:36:00Z</dcterms:modified>
</cp:coreProperties>
</file>